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9D5CF" w14:textId="321B1306" w:rsidR="00D9316D" w:rsidRPr="00117751" w:rsidRDefault="00D9316D" w:rsidP="00117751">
      <w:pPr>
        <w:spacing w:line="480" w:lineRule="auto"/>
        <w:jc w:val="center"/>
        <w:rPr>
          <w:b/>
          <w:color w:val="ED7D31" w:themeColor="accent2"/>
          <w:sz w:val="36"/>
          <w:szCs w:val="36"/>
        </w:rPr>
      </w:pPr>
      <w:r w:rsidRPr="00117751">
        <w:rPr>
          <w:b/>
          <w:color w:val="ED7D31" w:themeColor="accent2"/>
          <w:sz w:val="36"/>
          <w:szCs w:val="36"/>
        </w:rPr>
        <w:t>Supplemental Material</w:t>
      </w:r>
    </w:p>
    <w:p w14:paraId="360C383F" w14:textId="77777777" w:rsidR="00D9316D" w:rsidRDefault="00D9316D" w:rsidP="00D9316D">
      <w:pPr>
        <w:spacing w:line="480" w:lineRule="auto"/>
        <w:jc w:val="both"/>
        <w:rPr>
          <w:b/>
        </w:rPr>
      </w:pPr>
    </w:p>
    <w:p w14:paraId="0DD69EC2" w14:textId="44AF4307" w:rsidR="00D9316D" w:rsidRPr="004B48C9" w:rsidRDefault="00D9316D" w:rsidP="00D9316D">
      <w:pPr>
        <w:spacing w:after="120" w:line="360" w:lineRule="auto"/>
        <w:jc w:val="both"/>
        <w:rPr>
          <w:b/>
        </w:rPr>
      </w:pPr>
      <w:r w:rsidRPr="004B48C9">
        <w:rPr>
          <w:b/>
        </w:rPr>
        <w:t xml:space="preserve">Table 1. </w:t>
      </w:r>
      <w:r>
        <w:rPr>
          <w:b/>
        </w:rPr>
        <w:t>R</w:t>
      </w:r>
      <w:r w:rsidRPr="004B48C9">
        <w:rPr>
          <w:b/>
        </w:rPr>
        <w:t>ecommendatio</w:t>
      </w:r>
      <w:r w:rsidR="00A06BDD">
        <w:rPr>
          <w:b/>
        </w:rPr>
        <w:t>ns for nitrate c</w:t>
      </w:r>
      <w:r>
        <w:rPr>
          <w:b/>
        </w:rPr>
        <w:t>onsumption</w:t>
      </w:r>
    </w:p>
    <w:p w14:paraId="7D953218" w14:textId="77777777" w:rsidR="00D9316D" w:rsidRDefault="00D9316D" w:rsidP="00D9316D">
      <w:pPr>
        <w:spacing w:after="120" w:line="360" w:lineRule="auto"/>
        <w:jc w:val="both"/>
      </w:pPr>
      <w:r>
        <w:rPr>
          <w:noProof/>
          <w:lang w:val="en-BZ" w:eastAsia="en-BZ"/>
        </w:rPr>
        <w:drawing>
          <wp:inline distT="0" distB="0" distL="0" distR="0" wp14:anchorId="2E104FDC" wp14:editId="42D46CC9">
            <wp:extent cx="5486400" cy="2369467"/>
            <wp:effectExtent l="0" t="0" r="0" b="0"/>
            <wp:docPr id="8" name="Picture 8" descr="https://tappwater.co/us/wp-content/uploads/sites/3/2018/05/nitrates-in-drinking-water-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tappwater.co/us/wp-content/uploads/sites/3/2018/05/nitrates-in-drinking-water-2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69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FB6B5" w14:textId="1ACC2220" w:rsidR="00D9316D" w:rsidRPr="00BE6753" w:rsidRDefault="00D9316D" w:rsidP="00D9316D">
      <w:pPr>
        <w:spacing w:after="120" w:line="360" w:lineRule="auto"/>
        <w:jc w:val="both"/>
        <w:rPr>
          <w:iCs/>
          <w:sz w:val="20"/>
          <w:szCs w:val="20"/>
        </w:rPr>
      </w:pPr>
      <w:r w:rsidRPr="00FE2064">
        <w:rPr>
          <w:iCs/>
          <w:sz w:val="20"/>
          <w:szCs w:val="20"/>
        </w:rPr>
        <w:t xml:space="preserve">Source: </w:t>
      </w:r>
      <w:r w:rsidRPr="00FE2064">
        <w:rPr>
          <w:iCs/>
          <w:sz w:val="20"/>
          <w:szCs w:val="20"/>
          <w:shd w:val="clear" w:color="auto" w:fill="FFFFFF"/>
        </w:rPr>
        <w:t xml:space="preserve">Oregon Health </w:t>
      </w:r>
      <w:r w:rsidRPr="00597285">
        <w:rPr>
          <w:iCs/>
          <w:sz w:val="20"/>
          <w:szCs w:val="20"/>
          <w:shd w:val="clear" w:color="auto" w:fill="FFFFFF"/>
        </w:rPr>
        <w:t>Authority.</w:t>
      </w:r>
      <w:r w:rsidR="00363006" w:rsidRPr="00597285">
        <w:rPr>
          <w:b/>
          <w:bCs/>
          <w:iCs/>
          <w:color w:val="FF0000"/>
          <w:sz w:val="20"/>
          <w:szCs w:val="20"/>
          <w:shd w:val="clear" w:color="auto" w:fill="FFFFFF"/>
          <w:vertAlign w:val="superscript"/>
        </w:rPr>
        <w:t>2</w:t>
      </w:r>
      <w:r w:rsidRPr="00597285">
        <w:rPr>
          <w:b/>
          <w:bCs/>
          <w:iCs/>
          <w:color w:val="FF0000"/>
          <w:sz w:val="20"/>
          <w:szCs w:val="20"/>
          <w:shd w:val="clear" w:color="auto" w:fill="FFFFFF"/>
          <w:vertAlign w:val="superscript"/>
        </w:rPr>
        <w:t>1</w:t>
      </w:r>
      <w:r>
        <w:rPr>
          <w:iCs/>
          <w:sz w:val="20"/>
          <w:szCs w:val="20"/>
        </w:rPr>
        <w:t xml:space="preserve"> </w:t>
      </w:r>
    </w:p>
    <w:p w14:paraId="73011E7C" w14:textId="77777777" w:rsidR="00D9316D" w:rsidRDefault="00D9316D" w:rsidP="00D9316D">
      <w:pPr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2127"/>
      </w:tblGrid>
      <w:tr w:rsidR="00D9316D" w:rsidRPr="000332BC" w14:paraId="23D1594F" w14:textId="77777777" w:rsidTr="00953726">
        <w:trPr>
          <w:trHeight w:val="261"/>
        </w:trPr>
        <w:tc>
          <w:tcPr>
            <w:tcW w:w="6091" w:type="dxa"/>
            <w:gridSpan w:val="3"/>
            <w:tcBorders>
              <w:bottom w:val="single" w:sz="4" w:space="0" w:color="auto"/>
            </w:tcBorders>
          </w:tcPr>
          <w:p w14:paraId="0CFB67FF" w14:textId="4DF72EEE" w:rsidR="00D9316D" w:rsidRPr="000332BC" w:rsidRDefault="00A06BDD" w:rsidP="00953726">
            <w:pPr>
              <w:jc w:val="both"/>
              <w:rPr>
                <w:sz w:val="20"/>
                <w:szCs w:val="20"/>
              </w:rPr>
            </w:pPr>
            <w:r>
              <w:rPr>
                <w:b/>
              </w:rPr>
              <w:t>Table 2. Water samples from the Belize d</w:t>
            </w:r>
            <w:r w:rsidR="00D9316D">
              <w:rPr>
                <w:b/>
              </w:rPr>
              <w:t>istrict</w:t>
            </w:r>
          </w:p>
        </w:tc>
      </w:tr>
      <w:tr w:rsidR="00D9316D" w:rsidRPr="000332BC" w14:paraId="74C89309" w14:textId="77777777" w:rsidTr="00953726">
        <w:trPr>
          <w:trHeight w:val="17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15C03F7" w14:textId="77777777" w:rsidR="00D9316D" w:rsidRPr="00FD49E7" w:rsidRDefault="00D9316D" w:rsidP="00953726">
            <w:pPr>
              <w:jc w:val="both"/>
              <w:rPr>
                <w:b/>
                <w:bCs/>
                <w:sz w:val="20"/>
                <w:szCs w:val="20"/>
              </w:rPr>
            </w:pPr>
            <w:r w:rsidRPr="00FD49E7">
              <w:rPr>
                <w:b/>
                <w:bCs/>
                <w:sz w:val="20"/>
                <w:szCs w:val="20"/>
              </w:rPr>
              <w:t xml:space="preserve">Sit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10F386" w14:textId="4E702845" w:rsidR="00D9316D" w:rsidRPr="00FD49E7" w:rsidRDefault="00A06BDD" w:rsidP="00953726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ter s</w:t>
            </w:r>
            <w:r w:rsidR="00D9316D" w:rsidRPr="00FD49E7">
              <w:rPr>
                <w:b/>
                <w:bCs/>
                <w:sz w:val="20"/>
                <w:szCs w:val="20"/>
              </w:rPr>
              <w:t>ourc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F5B1885" w14:textId="77777777" w:rsidR="00D9316D" w:rsidRPr="00FD49E7" w:rsidRDefault="00D9316D" w:rsidP="00953726">
            <w:pPr>
              <w:jc w:val="both"/>
              <w:rPr>
                <w:b/>
                <w:bCs/>
                <w:sz w:val="20"/>
                <w:szCs w:val="20"/>
              </w:rPr>
            </w:pPr>
            <w:r w:rsidRPr="00FD49E7">
              <w:rPr>
                <w:b/>
                <w:bCs/>
                <w:sz w:val="20"/>
                <w:szCs w:val="20"/>
              </w:rPr>
              <w:t>Nitrates level (mg/l)</w:t>
            </w:r>
          </w:p>
        </w:tc>
      </w:tr>
      <w:tr w:rsidR="00D9316D" w:rsidRPr="000332BC" w14:paraId="5F75DC1F" w14:textId="77777777" w:rsidTr="00953726">
        <w:tc>
          <w:tcPr>
            <w:tcW w:w="2547" w:type="dxa"/>
            <w:tcBorders>
              <w:top w:val="single" w:sz="4" w:space="0" w:color="auto"/>
            </w:tcBorders>
          </w:tcPr>
          <w:p w14:paraId="4DBDAF9D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Biscay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06F0E2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253AF39" w14:textId="77777777" w:rsidR="00D9316D" w:rsidRPr="000332BC" w:rsidRDefault="00D9316D" w:rsidP="00953726">
            <w:pPr>
              <w:tabs>
                <w:tab w:val="decimal" w:pos="65"/>
              </w:tabs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2.4</w:t>
            </w:r>
            <w:r w:rsidRPr="000332BC">
              <w:rPr>
                <w:color w:val="000000"/>
                <w:sz w:val="20"/>
                <w:szCs w:val="20"/>
              </w:rPr>
              <w:t>±0.1</w:t>
            </w:r>
          </w:p>
        </w:tc>
      </w:tr>
      <w:tr w:rsidR="00D9316D" w:rsidRPr="000332BC" w14:paraId="16BD2295" w14:textId="77777777" w:rsidTr="00953726">
        <w:tc>
          <w:tcPr>
            <w:tcW w:w="2547" w:type="dxa"/>
          </w:tcPr>
          <w:p w14:paraId="478A825D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Double Head Cabbage </w:t>
            </w:r>
          </w:p>
        </w:tc>
        <w:tc>
          <w:tcPr>
            <w:tcW w:w="1417" w:type="dxa"/>
          </w:tcPr>
          <w:p w14:paraId="27B806FF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2127" w:type="dxa"/>
          </w:tcPr>
          <w:p w14:paraId="59F13CFA" w14:textId="2611BD9E" w:rsidR="00D9316D" w:rsidRPr="000332BC" w:rsidRDefault="00D9316D" w:rsidP="00953726">
            <w:pPr>
              <w:tabs>
                <w:tab w:val="decimal" w:pos="65"/>
              </w:tabs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1.2</w:t>
            </w:r>
            <w:r w:rsidR="00170912">
              <w:rPr>
                <w:color w:val="000000"/>
                <w:sz w:val="20"/>
                <w:szCs w:val="20"/>
              </w:rPr>
              <w:t>±0</w:t>
            </w:r>
          </w:p>
        </w:tc>
      </w:tr>
      <w:tr w:rsidR="00D9316D" w:rsidRPr="000332BC" w14:paraId="148329D3" w14:textId="77777777" w:rsidTr="00953726">
        <w:tc>
          <w:tcPr>
            <w:tcW w:w="2547" w:type="dxa"/>
          </w:tcPr>
          <w:p w14:paraId="70E466D9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proofErr w:type="spellStart"/>
            <w:r w:rsidRPr="000332BC">
              <w:rPr>
                <w:sz w:val="20"/>
                <w:szCs w:val="20"/>
              </w:rPr>
              <w:t>Maskall</w:t>
            </w:r>
            <w:proofErr w:type="spellEnd"/>
          </w:p>
        </w:tc>
        <w:tc>
          <w:tcPr>
            <w:tcW w:w="1417" w:type="dxa"/>
          </w:tcPr>
          <w:p w14:paraId="054A7FEE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2127" w:type="dxa"/>
          </w:tcPr>
          <w:p w14:paraId="161A92EC" w14:textId="4C6BF988" w:rsidR="00D9316D" w:rsidRPr="000332BC" w:rsidRDefault="00D9316D" w:rsidP="00953726">
            <w:pPr>
              <w:tabs>
                <w:tab w:val="decimal" w:pos="65"/>
              </w:tabs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4.4</w:t>
            </w:r>
            <w:r w:rsidR="008E45B6">
              <w:rPr>
                <w:color w:val="000000"/>
                <w:sz w:val="20"/>
                <w:szCs w:val="20"/>
              </w:rPr>
              <w:t>±1</w:t>
            </w:r>
          </w:p>
        </w:tc>
      </w:tr>
      <w:tr w:rsidR="00D9316D" w:rsidRPr="000332BC" w14:paraId="3D944CBD" w14:textId="77777777" w:rsidTr="00953726">
        <w:tc>
          <w:tcPr>
            <w:tcW w:w="2547" w:type="dxa"/>
          </w:tcPr>
          <w:p w14:paraId="06E83F13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Santana</w:t>
            </w:r>
          </w:p>
        </w:tc>
        <w:tc>
          <w:tcPr>
            <w:tcW w:w="1417" w:type="dxa"/>
          </w:tcPr>
          <w:p w14:paraId="16C870F4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2127" w:type="dxa"/>
          </w:tcPr>
          <w:p w14:paraId="22A20B32" w14:textId="5D4F65B8" w:rsidR="00D9316D" w:rsidRPr="000332BC" w:rsidRDefault="00D9316D" w:rsidP="00953726">
            <w:pPr>
              <w:tabs>
                <w:tab w:val="decimal" w:pos="6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0332BC">
              <w:rPr>
                <w:color w:val="000000"/>
                <w:sz w:val="20"/>
                <w:szCs w:val="20"/>
              </w:rPr>
              <w:t>±0.4</w:t>
            </w:r>
          </w:p>
        </w:tc>
      </w:tr>
      <w:tr w:rsidR="00D9316D" w:rsidRPr="000332BC" w14:paraId="01FD7BF7" w14:textId="77777777" w:rsidTr="00953726">
        <w:tc>
          <w:tcPr>
            <w:tcW w:w="2547" w:type="dxa"/>
          </w:tcPr>
          <w:p w14:paraId="7D50C4C0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Burrell Boom</w:t>
            </w:r>
          </w:p>
        </w:tc>
        <w:tc>
          <w:tcPr>
            <w:tcW w:w="1417" w:type="dxa"/>
          </w:tcPr>
          <w:p w14:paraId="1E98EEA4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Vat</w:t>
            </w:r>
          </w:p>
        </w:tc>
        <w:tc>
          <w:tcPr>
            <w:tcW w:w="2127" w:type="dxa"/>
          </w:tcPr>
          <w:p w14:paraId="6C07CAD7" w14:textId="77777777" w:rsidR="00D9316D" w:rsidRPr="000332BC" w:rsidRDefault="00D9316D" w:rsidP="00953726">
            <w:pPr>
              <w:tabs>
                <w:tab w:val="decimal" w:pos="65"/>
              </w:tabs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0.00 (not detected)</w:t>
            </w:r>
          </w:p>
        </w:tc>
      </w:tr>
      <w:tr w:rsidR="00D9316D" w:rsidRPr="000332BC" w14:paraId="306E5253" w14:textId="77777777" w:rsidTr="00953726">
        <w:tc>
          <w:tcPr>
            <w:tcW w:w="2547" w:type="dxa"/>
          </w:tcPr>
          <w:p w14:paraId="74896EE5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Lucky Strike </w:t>
            </w:r>
          </w:p>
        </w:tc>
        <w:tc>
          <w:tcPr>
            <w:tcW w:w="1417" w:type="dxa"/>
          </w:tcPr>
          <w:p w14:paraId="577041ED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Vat</w:t>
            </w:r>
          </w:p>
        </w:tc>
        <w:tc>
          <w:tcPr>
            <w:tcW w:w="2127" w:type="dxa"/>
          </w:tcPr>
          <w:p w14:paraId="089DFFE3" w14:textId="0886B6D4" w:rsidR="00D9316D" w:rsidRPr="000332BC" w:rsidRDefault="002C3056" w:rsidP="00953726">
            <w:pPr>
              <w:tabs>
                <w:tab w:val="decimal" w:pos="6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E45B6">
              <w:rPr>
                <w:color w:val="000000"/>
                <w:sz w:val="20"/>
                <w:szCs w:val="20"/>
              </w:rPr>
              <w:t>±1</w:t>
            </w:r>
          </w:p>
        </w:tc>
      </w:tr>
      <w:tr w:rsidR="00D9316D" w:rsidRPr="000332BC" w14:paraId="0562C505" w14:textId="77777777" w:rsidTr="00953726">
        <w:tc>
          <w:tcPr>
            <w:tcW w:w="2547" w:type="dxa"/>
          </w:tcPr>
          <w:p w14:paraId="13591019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Scotland Halfmoon</w:t>
            </w:r>
          </w:p>
        </w:tc>
        <w:tc>
          <w:tcPr>
            <w:tcW w:w="1417" w:type="dxa"/>
          </w:tcPr>
          <w:p w14:paraId="5ACB4FAB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Vat </w:t>
            </w:r>
          </w:p>
        </w:tc>
        <w:tc>
          <w:tcPr>
            <w:tcW w:w="2127" w:type="dxa"/>
          </w:tcPr>
          <w:p w14:paraId="44BC42FD" w14:textId="4EA778EC" w:rsidR="00D9316D" w:rsidRPr="000332BC" w:rsidRDefault="001048BD" w:rsidP="00953726">
            <w:pPr>
              <w:tabs>
                <w:tab w:val="decimal" w:pos="6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9316D" w:rsidRPr="000332BC">
              <w:rPr>
                <w:color w:val="000000"/>
                <w:sz w:val="20"/>
                <w:szCs w:val="20"/>
              </w:rPr>
              <w:t>±</w:t>
            </w:r>
            <w:r w:rsidR="00D931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0332BC" w14:paraId="5B3B133D" w14:textId="77777777" w:rsidTr="00953726">
        <w:tc>
          <w:tcPr>
            <w:tcW w:w="2547" w:type="dxa"/>
          </w:tcPr>
          <w:p w14:paraId="392D13E1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Bermudian Landing</w:t>
            </w:r>
          </w:p>
        </w:tc>
        <w:tc>
          <w:tcPr>
            <w:tcW w:w="1417" w:type="dxa"/>
          </w:tcPr>
          <w:p w14:paraId="11606805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Well</w:t>
            </w:r>
          </w:p>
        </w:tc>
        <w:tc>
          <w:tcPr>
            <w:tcW w:w="2127" w:type="dxa"/>
          </w:tcPr>
          <w:p w14:paraId="3A835405" w14:textId="77777777" w:rsidR="00D9316D" w:rsidRPr="000332BC" w:rsidRDefault="00D9316D" w:rsidP="00953726">
            <w:pPr>
              <w:tabs>
                <w:tab w:val="decimal" w:pos="65"/>
              </w:tabs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0.00 (not detected)</w:t>
            </w:r>
          </w:p>
        </w:tc>
      </w:tr>
      <w:tr w:rsidR="00D9316D" w:rsidRPr="000332BC" w14:paraId="14312C91" w14:textId="77777777" w:rsidTr="00953726">
        <w:tc>
          <w:tcPr>
            <w:tcW w:w="2547" w:type="dxa"/>
            <w:tcBorders>
              <w:bottom w:val="single" w:sz="4" w:space="0" w:color="auto"/>
            </w:tcBorders>
          </w:tcPr>
          <w:p w14:paraId="045DF9AF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Crooked T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405EFB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Wel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48883B2" w14:textId="03B989E3" w:rsidR="00D9316D" w:rsidRPr="000332BC" w:rsidRDefault="001048BD" w:rsidP="00953726">
            <w:pPr>
              <w:tabs>
                <w:tab w:val="decimal" w:pos="65"/>
              </w:tabs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D9316D" w:rsidRPr="000332BC">
              <w:rPr>
                <w:color w:val="000000"/>
                <w:sz w:val="20"/>
                <w:szCs w:val="20"/>
              </w:rPr>
              <w:t>±</w:t>
            </w:r>
            <w:r w:rsidR="002C3056">
              <w:rPr>
                <w:color w:val="000000"/>
                <w:sz w:val="20"/>
                <w:szCs w:val="20"/>
              </w:rPr>
              <w:t>0.</w:t>
            </w:r>
            <w:r w:rsidR="00D9316D" w:rsidRPr="000332BC">
              <w:rPr>
                <w:color w:val="000000"/>
                <w:sz w:val="20"/>
                <w:szCs w:val="20"/>
              </w:rPr>
              <w:t>01.</w:t>
            </w:r>
          </w:p>
        </w:tc>
      </w:tr>
      <w:tr w:rsidR="00D9316D" w:rsidRPr="000332BC" w14:paraId="10B5182F" w14:textId="77777777" w:rsidTr="00953726">
        <w:tc>
          <w:tcPr>
            <w:tcW w:w="60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87758B" w14:textId="77777777" w:rsidR="00D9316D" w:rsidRPr="00FD49E7" w:rsidRDefault="00D9316D" w:rsidP="00953726">
            <w:pPr>
              <w:jc w:val="both"/>
              <w:rPr>
                <w:color w:val="000000"/>
                <w:sz w:val="18"/>
                <w:szCs w:val="18"/>
              </w:rPr>
            </w:pPr>
            <w:r w:rsidRPr="00F34F36">
              <w:rPr>
                <w:sz w:val="18"/>
                <w:szCs w:val="18"/>
              </w:rPr>
              <w:t>Values are expressed as mean</w:t>
            </w:r>
            <w:r w:rsidRPr="009E350B">
              <w:rPr>
                <w:b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 S</w:t>
            </w:r>
            <w:r w:rsidRPr="009E350B">
              <w:rPr>
                <w:color w:val="000000"/>
                <w:sz w:val="18"/>
                <w:szCs w:val="18"/>
              </w:rPr>
              <w:t xml:space="preserve">D for two samples. </w:t>
            </w:r>
          </w:p>
        </w:tc>
      </w:tr>
    </w:tbl>
    <w:p w14:paraId="0E6D8FE1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1C35652F" w14:textId="77777777" w:rsidR="00D9316D" w:rsidRPr="006D7FDE" w:rsidRDefault="00D9316D" w:rsidP="00D9316D">
      <w:pP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Four </w:t>
      </w:r>
      <w:r w:rsidRPr="006D7FDE">
        <w:rPr>
          <w:color w:val="000000"/>
        </w:rPr>
        <w:t xml:space="preserve">reservoir water samples, </w:t>
      </w:r>
      <w:r>
        <w:rPr>
          <w:color w:val="000000"/>
        </w:rPr>
        <w:t>three</w:t>
      </w:r>
      <w:r w:rsidRPr="006D7FDE">
        <w:rPr>
          <w:color w:val="000000"/>
        </w:rPr>
        <w:t xml:space="preserve"> vat and </w:t>
      </w:r>
      <w:r>
        <w:rPr>
          <w:color w:val="000000"/>
        </w:rPr>
        <w:t>two</w:t>
      </w:r>
      <w:r w:rsidRPr="006D7FDE">
        <w:rPr>
          <w:color w:val="000000"/>
        </w:rPr>
        <w:t xml:space="preserve"> well water samples were collected from Belize district. </w:t>
      </w:r>
      <w:r>
        <w:rPr>
          <w:color w:val="000000"/>
        </w:rPr>
        <w:t xml:space="preserve">Nitrates were not detected in water samples from two sites. All water samples were below the acceptable limits. </w:t>
      </w:r>
    </w:p>
    <w:p w14:paraId="477789A0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4FE798E3" w14:textId="77777777" w:rsidR="00D9316D" w:rsidRDefault="00D9316D" w:rsidP="00D9316D">
      <w:pPr>
        <w:spacing w:line="480" w:lineRule="auto"/>
        <w:jc w:val="both"/>
        <w:rPr>
          <w:b/>
        </w:rPr>
      </w:pPr>
    </w:p>
    <w:p w14:paraId="02E12D89" w14:textId="77777777" w:rsidR="00D9316D" w:rsidRDefault="00D9316D" w:rsidP="00D9316D">
      <w:pPr>
        <w:spacing w:line="480" w:lineRule="auto"/>
        <w:jc w:val="both"/>
        <w:rPr>
          <w:b/>
        </w:rPr>
      </w:pPr>
    </w:p>
    <w:p w14:paraId="139C97EB" w14:textId="77777777" w:rsidR="00D9316D" w:rsidRDefault="00D9316D" w:rsidP="00D9316D">
      <w:pPr>
        <w:spacing w:line="480" w:lineRule="auto"/>
        <w:jc w:val="both"/>
        <w:rPr>
          <w:b/>
        </w:rPr>
      </w:pPr>
    </w:p>
    <w:p w14:paraId="797CE039" w14:textId="77777777" w:rsidR="00D9316D" w:rsidRDefault="00D9316D" w:rsidP="00D9316D">
      <w:pPr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1559"/>
      </w:tblGrid>
      <w:tr w:rsidR="00D9316D" w:rsidRPr="003B599D" w14:paraId="55082B23" w14:textId="77777777" w:rsidTr="00953726">
        <w:trPr>
          <w:trHeight w:val="269"/>
        </w:trPr>
        <w:tc>
          <w:tcPr>
            <w:tcW w:w="5382" w:type="dxa"/>
            <w:gridSpan w:val="3"/>
            <w:tcBorders>
              <w:bottom w:val="single" w:sz="4" w:space="0" w:color="auto"/>
            </w:tcBorders>
          </w:tcPr>
          <w:p w14:paraId="46B2D0FC" w14:textId="3484B737" w:rsidR="00D9316D" w:rsidRPr="00FD49E7" w:rsidRDefault="00A06BDD" w:rsidP="0095372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</w:rPr>
              <w:t xml:space="preserve">Table 3. Water samples from </w:t>
            </w:r>
            <w:proofErr w:type="spellStart"/>
            <w:r>
              <w:rPr>
                <w:b/>
              </w:rPr>
              <w:t>Cayo</w:t>
            </w:r>
            <w:proofErr w:type="spellEnd"/>
            <w:r>
              <w:rPr>
                <w:b/>
              </w:rPr>
              <w:t xml:space="preserve"> d</w:t>
            </w:r>
            <w:r w:rsidR="00D9316D">
              <w:rPr>
                <w:b/>
              </w:rPr>
              <w:t>istrict</w:t>
            </w:r>
          </w:p>
        </w:tc>
      </w:tr>
      <w:tr w:rsidR="00D9316D" w:rsidRPr="003B599D" w14:paraId="354AF475" w14:textId="77777777" w:rsidTr="00953726">
        <w:trPr>
          <w:trHeight w:val="46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56BC484" w14:textId="77777777" w:rsidR="00D9316D" w:rsidRPr="00FD49E7" w:rsidRDefault="00D9316D" w:rsidP="00953726">
            <w:pPr>
              <w:rPr>
                <w:b/>
                <w:bCs/>
                <w:sz w:val="20"/>
                <w:szCs w:val="20"/>
              </w:rPr>
            </w:pPr>
            <w:r w:rsidRPr="00FD49E7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25EDDE3" w14:textId="0BE3E250" w:rsidR="00D9316D" w:rsidRPr="00FD49E7" w:rsidRDefault="00A06BDD" w:rsidP="0095372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ter s</w:t>
            </w:r>
            <w:r w:rsidR="00D9316D" w:rsidRPr="00FD49E7">
              <w:rPr>
                <w:b/>
                <w:bCs/>
                <w:sz w:val="20"/>
                <w:szCs w:val="20"/>
              </w:rPr>
              <w:t>ou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731074" w14:textId="77777777" w:rsidR="00D9316D" w:rsidRPr="00FD49E7" w:rsidRDefault="00D9316D" w:rsidP="00953726">
            <w:pPr>
              <w:rPr>
                <w:b/>
                <w:bCs/>
                <w:sz w:val="20"/>
                <w:szCs w:val="20"/>
              </w:rPr>
            </w:pPr>
            <w:r w:rsidRPr="00FD49E7">
              <w:rPr>
                <w:b/>
                <w:bCs/>
                <w:sz w:val="20"/>
                <w:szCs w:val="20"/>
              </w:rPr>
              <w:t>Nitrates leve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D49E7">
              <w:rPr>
                <w:b/>
                <w:bCs/>
                <w:sz w:val="20"/>
                <w:szCs w:val="20"/>
              </w:rPr>
              <w:t>(mg/l)</w:t>
            </w:r>
          </w:p>
        </w:tc>
      </w:tr>
      <w:tr w:rsidR="00D9316D" w:rsidRPr="003B599D" w14:paraId="69E65B36" w14:textId="77777777" w:rsidTr="00953726">
        <w:tc>
          <w:tcPr>
            <w:tcW w:w="1838" w:type="dxa"/>
            <w:tcBorders>
              <w:top w:val="single" w:sz="4" w:space="0" w:color="auto"/>
            </w:tcBorders>
          </w:tcPr>
          <w:p w14:paraId="1790ED76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Teakett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F27E9B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Standpipe (</w:t>
            </w:r>
            <w:r>
              <w:rPr>
                <w:sz w:val="20"/>
                <w:szCs w:val="20"/>
              </w:rPr>
              <w:t>b</w:t>
            </w:r>
            <w:r w:rsidRPr="003B599D">
              <w:rPr>
                <w:sz w:val="20"/>
                <w:szCs w:val="20"/>
              </w:rPr>
              <w:t>orehol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EFBB04" w14:textId="52870C46" w:rsidR="00D9316D" w:rsidRPr="003B599D" w:rsidRDefault="001048BD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9316D" w:rsidRPr="003B599D">
              <w:rPr>
                <w:color w:val="000000"/>
                <w:sz w:val="20"/>
                <w:szCs w:val="20"/>
              </w:rPr>
              <w:t>±0.</w:t>
            </w:r>
            <w:r w:rsidR="00D931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3B599D" w14:paraId="0D1D62AA" w14:textId="77777777" w:rsidTr="00953726">
        <w:tc>
          <w:tcPr>
            <w:tcW w:w="1838" w:type="dxa"/>
          </w:tcPr>
          <w:p w14:paraId="4546052D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United Ville</w:t>
            </w:r>
          </w:p>
        </w:tc>
        <w:tc>
          <w:tcPr>
            <w:tcW w:w="1985" w:type="dxa"/>
          </w:tcPr>
          <w:p w14:paraId="2A417208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Standpipe (</w:t>
            </w:r>
            <w:r>
              <w:rPr>
                <w:sz w:val="20"/>
                <w:szCs w:val="20"/>
              </w:rPr>
              <w:t>b</w:t>
            </w:r>
            <w:r w:rsidRPr="003B599D">
              <w:rPr>
                <w:sz w:val="20"/>
                <w:szCs w:val="20"/>
              </w:rPr>
              <w:t>orehole)</w:t>
            </w:r>
          </w:p>
        </w:tc>
        <w:tc>
          <w:tcPr>
            <w:tcW w:w="1559" w:type="dxa"/>
          </w:tcPr>
          <w:p w14:paraId="2BC058DA" w14:textId="153247FD" w:rsidR="00D9316D" w:rsidRPr="003B599D" w:rsidRDefault="001048BD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9316D" w:rsidRPr="003B599D">
              <w:rPr>
                <w:color w:val="000000"/>
                <w:sz w:val="20"/>
                <w:szCs w:val="20"/>
              </w:rPr>
              <w:t>±0.</w:t>
            </w:r>
            <w:r w:rsidR="00D9316D">
              <w:rPr>
                <w:color w:val="000000"/>
                <w:sz w:val="20"/>
                <w:szCs w:val="20"/>
              </w:rPr>
              <w:t>2</w:t>
            </w:r>
          </w:p>
        </w:tc>
      </w:tr>
      <w:tr w:rsidR="00D9316D" w:rsidRPr="003B599D" w14:paraId="132DE029" w14:textId="77777777" w:rsidTr="00953726">
        <w:tc>
          <w:tcPr>
            <w:tcW w:w="1838" w:type="dxa"/>
          </w:tcPr>
          <w:p w14:paraId="3B5EC177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Blackman Eddy</w:t>
            </w:r>
          </w:p>
        </w:tc>
        <w:tc>
          <w:tcPr>
            <w:tcW w:w="1985" w:type="dxa"/>
          </w:tcPr>
          <w:p w14:paraId="3D30C46D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Vat</w:t>
            </w:r>
          </w:p>
        </w:tc>
        <w:tc>
          <w:tcPr>
            <w:tcW w:w="1559" w:type="dxa"/>
          </w:tcPr>
          <w:p w14:paraId="12EC6D68" w14:textId="5A68FD33" w:rsidR="00D9316D" w:rsidRPr="003B599D" w:rsidRDefault="001048BD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81A87">
              <w:rPr>
                <w:sz w:val="20"/>
                <w:szCs w:val="20"/>
              </w:rPr>
              <w:t>11</w:t>
            </w:r>
            <w:r w:rsidR="00D9316D" w:rsidRPr="003B599D">
              <w:rPr>
                <w:color w:val="000000"/>
                <w:sz w:val="20"/>
                <w:szCs w:val="20"/>
              </w:rPr>
              <w:t>±</w:t>
            </w:r>
            <w:r w:rsidR="00D9316D">
              <w:rPr>
                <w:color w:val="000000"/>
                <w:sz w:val="20"/>
                <w:szCs w:val="20"/>
              </w:rPr>
              <w:t>2</w:t>
            </w:r>
            <w:r w:rsidR="00CC0429">
              <w:rPr>
                <w:color w:val="000000"/>
                <w:sz w:val="20"/>
                <w:szCs w:val="20"/>
              </w:rPr>
              <w:t>*</w:t>
            </w:r>
          </w:p>
        </w:tc>
      </w:tr>
      <w:tr w:rsidR="00D9316D" w:rsidRPr="003B599D" w14:paraId="1E7B0640" w14:textId="77777777" w:rsidTr="00953726">
        <w:tc>
          <w:tcPr>
            <w:tcW w:w="1838" w:type="dxa"/>
          </w:tcPr>
          <w:p w14:paraId="61FD5345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Central Farm</w:t>
            </w:r>
          </w:p>
        </w:tc>
        <w:tc>
          <w:tcPr>
            <w:tcW w:w="1985" w:type="dxa"/>
          </w:tcPr>
          <w:p w14:paraId="4E7057C1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Vat</w:t>
            </w:r>
          </w:p>
        </w:tc>
        <w:tc>
          <w:tcPr>
            <w:tcW w:w="1559" w:type="dxa"/>
          </w:tcPr>
          <w:p w14:paraId="46E37136" w14:textId="3C5617C8" w:rsidR="00D9316D" w:rsidRPr="003B599D" w:rsidRDefault="008E45B6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9316D" w:rsidRPr="003B599D">
              <w:rPr>
                <w:color w:val="000000"/>
                <w:sz w:val="20"/>
                <w:szCs w:val="20"/>
              </w:rPr>
              <w:t>±0.4</w:t>
            </w:r>
          </w:p>
        </w:tc>
      </w:tr>
      <w:tr w:rsidR="00D9316D" w:rsidRPr="003B599D" w14:paraId="31997D77" w14:textId="77777777" w:rsidTr="00953726">
        <w:tc>
          <w:tcPr>
            <w:tcW w:w="1838" w:type="dxa"/>
          </w:tcPr>
          <w:p w14:paraId="70AB92B9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Spanish Lookout</w:t>
            </w:r>
          </w:p>
        </w:tc>
        <w:tc>
          <w:tcPr>
            <w:tcW w:w="1985" w:type="dxa"/>
          </w:tcPr>
          <w:p w14:paraId="0128BC5F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Vat</w:t>
            </w:r>
          </w:p>
        </w:tc>
        <w:tc>
          <w:tcPr>
            <w:tcW w:w="1559" w:type="dxa"/>
          </w:tcPr>
          <w:p w14:paraId="12CF310D" w14:textId="5EDBAA21" w:rsidR="00D9316D" w:rsidRPr="003B599D" w:rsidRDefault="001048BD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9316D" w:rsidRPr="003B599D">
              <w:rPr>
                <w:color w:val="000000"/>
                <w:sz w:val="20"/>
                <w:szCs w:val="20"/>
              </w:rPr>
              <w:t>±0.</w:t>
            </w:r>
            <w:r w:rsidR="00D9316D">
              <w:rPr>
                <w:color w:val="000000"/>
                <w:sz w:val="20"/>
                <w:szCs w:val="20"/>
              </w:rPr>
              <w:t>3</w:t>
            </w:r>
          </w:p>
        </w:tc>
      </w:tr>
      <w:tr w:rsidR="00D9316D" w:rsidRPr="003B599D" w14:paraId="6A28C913" w14:textId="77777777" w:rsidTr="00953726">
        <w:tc>
          <w:tcPr>
            <w:tcW w:w="1838" w:type="dxa"/>
            <w:tcBorders>
              <w:bottom w:val="nil"/>
            </w:tcBorders>
          </w:tcPr>
          <w:p w14:paraId="686F16FB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Valley of Peace</w:t>
            </w:r>
          </w:p>
        </w:tc>
        <w:tc>
          <w:tcPr>
            <w:tcW w:w="1985" w:type="dxa"/>
            <w:tcBorders>
              <w:bottom w:val="nil"/>
            </w:tcBorders>
          </w:tcPr>
          <w:p w14:paraId="08D18E17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Vat</w:t>
            </w:r>
          </w:p>
        </w:tc>
        <w:tc>
          <w:tcPr>
            <w:tcW w:w="1559" w:type="dxa"/>
            <w:tcBorders>
              <w:bottom w:val="nil"/>
            </w:tcBorders>
          </w:tcPr>
          <w:p w14:paraId="6A44BD8D" w14:textId="77777777" w:rsidR="00D9316D" w:rsidRPr="003B599D" w:rsidRDefault="00D9316D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8</w:t>
            </w:r>
            <w:r w:rsidRPr="003B599D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3B599D" w14:paraId="79E4480A" w14:textId="77777777" w:rsidTr="00953726">
        <w:tc>
          <w:tcPr>
            <w:tcW w:w="1838" w:type="dxa"/>
            <w:tcBorders>
              <w:bottom w:val="single" w:sz="4" w:space="0" w:color="auto"/>
            </w:tcBorders>
          </w:tcPr>
          <w:p w14:paraId="39B6CB99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proofErr w:type="spellStart"/>
            <w:r w:rsidRPr="003B599D">
              <w:rPr>
                <w:sz w:val="20"/>
                <w:szCs w:val="20"/>
              </w:rPr>
              <w:t>Salvapan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AD836D" w14:textId="77777777" w:rsidR="00D9316D" w:rsidRPr="003B599D" w:rsidRDefault="00D9316D" w:rsidP="00953726">
            <w:pPr>
              <w:jc w:val="both"/>
              <w:rPr>
                <w:sz w:val="20"/>
                <w:szCs w:val="20"/>
              </w:rPr>
            </w:pPr>
            <w:r w:rsidRPr="003B599D">
              <w:rPr>
                <w:sz w:val="20"/>
                <w:szCs w:val="20"/>
              </w:rPr>
              <w:t>We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97B413" w14:textId="4874AB0F" w:rsidR="00D9316D" w:rsidRPr="003B599D" w:rsidRDefault="001048BD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9316D" w:rsidRPr="003B599D">
              <w:rPr>
                <w:color w:val="000000"/>
                <w:sz w:val="20"/>
                <w:szCs w:val="20"/>
              </w:rPr>
              <w:t>±0.2</w:t>
            </w:r>
          </w:p>
        </w:tc>
      </w:tr>
      <w:tr w:rsidR="00D9316D" w:rsidRPr="003B599D" w14:paraId="0D75BA0F" w14:textId="77777777" w:rsidTr="00953726">
        <w:tc>
          <w:tcPr>
            <w:tcW w:w="5382" w:type="dxa"/>
            <w:gridSpan w:val="3"/>
            <w:tcBorders>
              <w:top w:val="single" w:sz="4" w:space="0" w:color="auto"/>
            </w:tcBorders>
          </w:tcPr>
          <w:p w14:paraId="7790045E" w14:textId="77777777" w:rsidR="00D9316D" w:rsidRDefault="00D9316D" w:rsidP="00953726">
            <w:pPr>
              <w:jc w:val="both"/>
              <w:rPr>
                <w:color w:val="000000"/>
                <w:sz w:val="18"/>
                <w:szCs w:val="18"/>
              </w:rPr>
            </w:pPr>
            <w:r w:rsidRPr="00F34F36">
              <w:rPr>
                <w:sz w:val="18"/>
                <w:szCs w:val="18"/>
              </w:rPr>
              <w:t>Values are expressed as mean</w:t>
            </w:r>
            <w:r w:rsidRPr="009E350B">
              <w:rPr>
                <w:b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 S</w:t>
            </w:r>
            <w:r w:rsidRPr="009E350B">
              <w:rPr>
                <w:color w:val="000000"/>
                <w:sz w:val="18"/>
                <w:szCs w:val="18"/>
              </w:rPr>
              <w:t xml:space="preserve">D for two samples. </w:t>
            </w:r>
          </w:p>
          <w:p w14:paraId="45ACB3AC" w14:textId="6B048CD2" w:rsidR="00CC0429" w:rsidRPr="00FD49E7" w:rsidRDefault="00CC0429" w:rsidP="00953726">
            <w:pPr>
              <w:jc w:val="both"/>
              <w:rPr>
                <w:rFonts w:eastAsia="Cambr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9E350B">
              <w:rPr>
                <w:color w:val="000000"/>
                <w:sz w:val="18"/>
                <w:szCs w:val="18"/>
              </w:rPr>
              <w:t xml:space="preserve">Values significantly </w:t>
            </w:r>
            <w:r>
              <w:rPr>
                <w:color w:val="000000"/>
                <w:sz w:val="18"/>
                <w:szCs w:val="18"/>
              </w:rPr>
              <w:t xml:space="preserve">p </w:t>
            </w:r>
            <w:r w:rsidRPr="009E350B">
              <w:rPr>
                <w:color w:val="000000"/>
                <w:sz w:val="18"/>
                <w:szCs w:val="18"/>
              </w:rPr>
              <w:t>&lt;0.05 (student’s t</w:t>
            </w:r>
            <w:r>
              <w:rPr>
                <w:color w:val="000000"/>
                <w:sz w:val="18"/>
                <w:szCs w:val="18"/>
              </w:rPr>
              <w:t>-test) differ when compared to</w:t>
            </w:r>
            <w:r w:rsidRPr="009E350B">
              <w:rPr>
                <w:color w:val="000000"/>
                <w:sz w:val="18"/>
                <w:szCs w:val="18"/>
              </w:rPr>
              <w:t xml:space="preserve"> other values.</w:t>
            </w:r>
          </w:p>
        </w:tc>
      </w:tr>
    </w:tbl>
    <w:p w14:paraId="786F8C7D" w14:textId="77777777" w:rsidR="00D9316D" w:rsidRPr="00AB5259" w:rsidRDefault="00D9316D" w:rsidP="00D9316D">
      <w:pPr>
        <w:jc w:val="both"/>
        <w:rPr>
          <w:b/>
          <w:sz w:val="18"/>
          <w:szCs w:val="18"/>
        </w:rPr>
      </w:pPr>
    </w:p>
    <w:p w14:paraId="6A6D9CB5" w14:textId="29A1E4C1" w:rsidR="00D9316D" w:rsidRDefault="00D9316D" w:rsidP="00D9316D">
      <w:pPr>
        <w:spacing w:line="480" w:lineRule="auto"/>
        <w:jc w:val="both"/>
        <w:rPr>
          <w:shd w:val="clear" w:color="auto" w:fill="FFFFFF"/>
        </w:rPr>
      </w:pPr>
      <w:r>
        <w:rPr>
          <w:shd w:val="clear" w:color="auto" w:fill="FFFFFF"/>
        </w:rPr>
        <w:t xml:space="preserve">For the </w:t>
      </w:r>
      <w:proofErr w:type="spellStart"/>
      <w:r>
        <w:rPr>
          <w:shd w:val="clear" w:color="auto" w:fill="FFFFFF"/>
        </w:rPr>
        <w:t>Cayo</w:t>
      </w:r>
      <w:proofErr w:type="spellEnd"/>
      <w:r>
        <w:rPr>
          <w:shd w:val="clear" w:color="auto" w:fill="FFFFFF"/>
        </w:rPr>
        <w:t xml:space="preserve"> district, one well water sample, two standpipe</w:t>
      </w:r>
      <w:r w:rsidR="008E45B6">
        <w:rPr>
          <w:shd w:val="clear" w:color="auto" w:fill="FFFFFF"/>
        </w:rPr>
        <w:t xml:space="preserve"> (borehole)</w:t>
      </w:r>
      <w:r>
        <w:rPr>
          <w:shd w:val="clear" w:color="auto" w:fill="FFFFFF"/>
        </w:rPr>
        <w:t xml:space="preserve"> water samples, and four vat water samples were collected. Vat water samples from Blackman Eddy require monitoring. </w:t>
      </w:r>
    </w:p>
    <w:p w14:paraId="0A21AAFE" w14:textId="77777777" w:rsidR="00D9316D" w:rsidRDefault="00D9316D" w:rsidP="00D9316D">
      <w:pPr>
        <w:spacing w:line="480" w:lineRule="auto"/>
        <w:jc w:val="both"/>
        <w:rPr>
          <w:shd w:val="clear" w:color="auto" w:fill="FFFFFF"/>
        </w:rPr>
      </w:pPr>
    </w:p>
    <w:p w14:paraId="48A98094" w14:textId="77777777" w:rsidR="00D9316D" w:rsidRDefault="00D9316D" w:rsidP="00D9316D">
      <w:pPr>
        <w:spacing w:line="480" w:lineRule="auto"/>
        <w:jc w:val="both"/>
        <w:rPr>
          <w:shd w:val="clear" w:color="auto" w:fill="FFFFFF"/>
        </w:rPr>
      </w:pPr>
    </w:p>
    <w:p w14:paraId="29B69159" w14:textId="77777777" w:rsidR="00D9316D" w:rsidRPr="00007729" w:rsidRDefault="00D9316D" w:rsidP="00D9316D">
      <w:pPr>
        <w:spacing w:line="480" w:lineRule="auto"/>
        <w:jc w:val="both"/>
        <w:rPr>
          <w:b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646"/>
      </w:tblGrid>
      <w:tr w:rsidR="00D9316D" w:rsidRPr="000332BC" w14:paraId="0BA93A5D" w14:textId="77777777" w:rsidTr="00953726">
        <w:trPr>
          <w:trHeight w:val="282"/>
        </w:trPr>
        <w:tc>
          <w:tcPr>
            <w:tcW w:w="5098" w:type="dxa"/>
            <w:gridSpan w:val="3"/>
            <w:tcBorders>
              <w:bottom w:val="single" w:sz="4" w:space="0" w:color="auto"/>
            </w:tcBorders>
          </w:tcPr>
          <w:p w14:paraId="5BF2C62B" w14:textId="21645629" w:rsidR="00D9316D" w:rsidRPr="00FD49E7" w:rsidRDefault="00A06BDD" w:rsidP="0095372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shd w:val="clear" w:color="auto" w:fill="FFFFFF"/>
              </w:rPr>
              <w:t xml:space="preserve">Table 4. Water samples from the </w:t>
            </w:r>
            <w:proofErr w:type="spellStart"/>
            <w:r>
              <w:rPr>
                <w:b/>
                <w:shd w:val="clear" w:color="auto" w:fill="FFFFFF"/>
              </w:rPr>
              <w:t>Corozal</w:t>
            </w:r>
            <w:proofErr w:type="spellEnd"/>
            <w:r>
              <w:rPr>
                <w:b/>
                <w:shd w:val="clear" w:color="auto" w:fill="FFFFFF"/>
              </w:rPr>
              <w:t xml:space="preserve"> d</w:t>
            </w:r>
            <w:r w:rsidR="00D9316D" w:rsidRPr="00007729">
              <w:rPr>
                <w:b/>
                <w:shd w:val="clear" w:color="auto" w:fill="FFFFFF"/>
              </w:rPr>
              <w:t>istrict</w:t>
            </w:r>
          </w:p>
        </w:tc>
      </w:tr>
      <w:tr w:rsidR="00D9316D" w:rsidRPr="000332BC" w14:paraId="04E7AA56" w14:textId="77777777" w:rsidTr="00953726">
        <w:trPr>
          <w:trHeight w:val="282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7630B3FC" w14:textId="77777777" w:rsidR="00D9316D" w:rsidRPr="00FD49E7" w:rsidRDefault="00D9316D" w:rsidP="00953726">
            <w:pPr>
              <w:rPr>
                <w:b/>
                <w:bCs/>
                <w:sz w:val="20"/>
                <w:szCs w:val="20"/>
              </w:rPr>
            </w:pPr>
            <w:r w:rsidRPr="00FD49E7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4575BF36" w14:textId="271CBAF6" w:rsidR="00D9316D" w:rsidRPr="00FD49E7" w:rsidRDefault="00A06BDD" w:rsidP="0095372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ter s</w:t>
            </w:r>
            <w:r w:rsidR="00D9316D" w:rsidRPr="00FD49E7">
              <w:rPr>
                <w:b/>
                <w:bCs/>
                <w:sz w:val="20"/>
                <w:szCs w:val="20"/>
              </w:rPr>
              <w:t>ourc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1354D6A" w14:textId="77777777" w:rsidR="00D9316D" w:rsidRPr="00FD49E7" w:rsidRDefault="00D9316D" w:rsidP="00953726">
            <w:pPr>
              <w:rPr>
                <w:b/>
                <w:bCs/>
                <w:sz w:val="20"/>
                <w:szCs w:val="20"/>
              </w:rPr>
            </w:pPr>
            <w:r w:rsidRPr="00FD49E7">
              <w:rPr>
                <w:b/>
                <w:bCs/>
                <w:sz w:val="20"/>
                <w:szCs w:val="20"/>
              </w:rPr>
              <w:t>Nitrates level (mg/l)</w:t>
            </w:r>
          </w:p>
        </w:tc>
      </w:tr>
      <w:tr w:rsidR="00D9316D" w:rsidRPr="000332BC" w14:paraId="3CBA8031" w14:textId="77777777" w:rsidTr="00953726">
        <w:tc>
          <w:tcPr>
            <w:tcW w:w="1726" w:type="dxa"/>
            <w:tcBorders>
              <w:top w:val="single" w:sz="4" w:space="0" w:color="auto"/>
            </w:tcBorders>
          </w:tcPr>
          <w:p w14:paraId="467E5C04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Concepcion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789CD6D2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3EA4088" w14:textId="7E49D139" w:rsidR="00D9316D" w:rsidRPr="000332BC" w:rsidRDefault="00D81A87" w:rsidP="00953726">
            <w:pPr>
              <w:tabs>
                <w:tab w:val="decimal" w:pos="212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D9316D" w:rsidRPr="000332BC">
              <w:rPr>
                <w:color w:val="000000"/>
                <w:sz w:val="20"/>
                <w:szCs w:val="20"/>
              </w:rPr>
              <w:t>±1.0</w:t>
            </w:r>
          </w:p>
        </w:tc>
      </w:tr>
      <w:tr w:rsidR="00D9316D" w:rsidRPr="000332BC" w14:paraId="6100CC7C" w14:textId="77777777" w:rsidTr="00953726">
        <w:tc>
          <w:tcPr>
            <w:tcW w:w="1726" w:type="dxa"/>
          </w:tcPr>
          <w:p w14:paraId="59D4A906" w14:textId="77777777" w:rsidR="00D9316D" w:rsidRPr="002560F5" w:rsidRDefault="00D9316D" w:rsidP="00953726">
            <w:pPr>
              <w:jc w:val="both"/>
              <w:rPr>
                <w:sz w:val="20"/>
                <w:szCs w:val="20"/>
              </w:rPr>
            </w:pPr>
            <w:r w:rsidRPr="002560F5">
              <w:rPr>
                <w:sz w:val="20"/>
                <w:szCs w:val="20"/>
              </w:rPr>
              <w:t xml:space="preserve">Buena Vista </w:t>
            </w:r>
          </w:p>
        </w:tc>
        <w:tc>
          <w:tcPr>
            <w:tcW w:w="1726" w:type="dxa"/>
          </w:tcPr>
          <w:p w14:paraId="4E65211F" w14:textId="77777777" w:rsidR="00D9316D" w:rsidRPr="002560F5" w:rsidRDefault="00D9316D" w:rsidP="00953726">
            <w:pPr>
              <w:jc w:val="both"/>
              <w:rPr>
                <w:sz w:val="20"/>
                <w:szCs w:val="20"/>
              </w:rPr>
            </w:pPr>
            <w:r w:rsidRPr="002560F5">
              <w:rPr>
                <w:sz w:val="20"/>
                <w:szCs w:val="20"/>
              </w:rPr>
              <w:t>Reservoir</w:t>
            </w:r>
          </w:p>
        </w:tc>
        <w:tc>
          <w:tcPr>
            <w:tcW w:w="1646" w:type="dxa"/>
          </w:tcPr>
          <w:p w14:paraId="18B48937" w14:textId="5285FC29" w:rsidR="00D9316D" w:rsidRPr="002560F5" w:rsidRDefault="00D81A87" w:rsidP="00953726">
            <w:pPr>
              <w:tabs>
                <w:tab w:val="decimal" w:pos="212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±2</w:t>
            </w:r>
          </w:p>
        </w:tc>
      </w:tr>
      <w:tr w:rsidR="00D9316D" w:rsidRPr="000332BC" w14:paraId="392C8D93" w14:textId="77777777" w:rsidTr="00953726">
        <w:tc>
          <w:tcPr>
            <w:tcW w:w="1726" w:type="dxa"/>
            <w:tcBorders>
              <w:bottom w:val="nil"/>
            </w:tcBorders>
          </w:tcPr>
          <w:p w14:paraId="76B19227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proofErr w:type="spellStart"/>
            <w:r w:rsidRPr="000332BC">
              <w:rPr>
                <w:sz w:val="20"/>
                <w:szCs w:val="20"/>
              </w:rPr>
              <w:t>Patchakan</w:t>
            </w:r>
            <w:proofErr w:type="spellEnd"/>
          </w:p>
        </w:tc>
        <w:tc>
          <w:tcPr>
            <w:tcW w:w="1726" w:type="dxa"/>
            <w:tcBorders>
              <w:bottom w:val="nil"/>
            </w:tcBorders>
          </w:tcPr>
          <w:p w14:paraId="1540CB98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1646" w:type="dxa"/>
            <w:tcBorders>
              <w:bottom w:val="nil"/>
            </w:tcBorders>
          </w:tcPr>
          <w:p w14:paraId="71CF4F92" w14:textId="0BDDF981" w:rsidR="00D9316D" w:rsidRPr="000332BC" w:rsidRDefault="00D81A87" w:rsidP="00953726">
            <w:pPr>
              <w:tabs>
                <w:tab w:val="decimal" w:pos="212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±3</w:t>
            </w:r>
            <w:r w:rsidR="00D9316D" w:rsidRPr="000332BC">
              <w:rPr>
                <w:color w:val="000000"/>
                <w:sz w:val="20"/>
                <w:szCs w:val="20"/>
              </w:rPr>
              <w:t>*</w:t>
            </w:r>
          </w:p>
        </w:tc>
      </w:tr>
      <w:tr w:rsidR="00D9316D" w:rsidRPr="000332BC" w14:paraId="6CD1C79E" w14:textId="77777777" w:rsidTr="00953726">
        <w:tc>
          <w:tcPr>
            <w:tcW w:w="1726" w:type="dxa"/>
            <w:tcBorders>
              <w:bottom w:val="single" w:sz="4" w:space="0" w:color="auto"/>
            </w:tcBorders>
          </w:tcPr>
          <w:p w14:paraId="7D400BDA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proofErr w:type="spellStart"/>
            <w:r w:rsidRPr="000332BC">
              <w:rPr>
                <w:sz w:val="20"/>
                <w:szCs w:val="20"/>
              </w:rPr>
              <w:t>Yo</w:t>
            </w:r>
            <w:proofErr w:type="spellEnd"/>
            <w:r w:rsidRPr="000332BC">
              <w:rPr>
                <w:sz w:val="20"/>
                <w:szCs w:val="20"/>
              </w:rPr>
              <w:t xml:space="preserve"> Chen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1D13A707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15FB82B3" w14:textId="6E026FBF" w:rsidR="00D9316D" w:rsidRPr="000332BC" w:rsidRDefault="00D81A87" w:rsidP="00953726">
            <w:pPr>
              <w:tabs>
                <w:tab w:val="decimal" w:pos="212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±2</w:t>
            </w:r>
            <w:r w:rsidR="00D9316D" w:rsidRPr="000332BC">
              <w:rPr>
                <w:color w:val="000000"/>
                <w:sz w:val="20"/>
                <w:szCs w:val="20"/>
              </w:rPr>
              <w:t>*</w:t>
            </w:r>
          </w:p>
        </w:tc>
      </w:tr>
      <w:tr w:rsidR="00D9316D" w:rsidRPr="000332BC" w14:paraId="44526941" w14:textId="77777777" w:rsidTr="00953726">
        <w:tc>
          <w:tcPr>
            <w:tcW w:w="5098" w:type="dxa"/>
            <w:gridSpan w:val="3"/>
            <w:tcBorders>
              <w:top w:val="single" w:sz="4" w:space="0" w:color="auto"/>
            </w:tcBorders>
          </w:tcPr>
          <w:p w14:paraId="46E3FA40" w14:textId="77777777" w:rsidR="00D9316D" w:rsidRDefault="00D9316D" w:rsidP="00953726">
            <w:pPr>
              <w:jc w:val="both"/>
              <w:rPr>
                <w:color w:val="000000"/>
                <w:sz w:val="18"/>
                <w:szCs w:val="18"/>
              </w:rPr>
            </w:pPr>
            <w:r w:rsidRPr="00F34F36">
              <w:rPr>
                <w:sz w:val="18"/>
                <w:szCs w:val="18"/>
              </w:rPr>
              <w:t>Values are expressed as mean</w:t>
            </w:r>
            <w:r w:rsidRPr="009E350B">
              <w:rPr>
                <w:b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 S</w:t>
            </w:r>
            <w:r w:rsidRPr="009E350B">
              <w:rPr>
                <w:color w:val="000000"/>
                <w:sz w:val="18"/>
                <w:szCs w:val="18"/>
              </w:rPr>
              <w:t xml:space="preserve">D for two samples. </w:t>
            </w:r>
          </w:p>
          <w:p w14:paraId="33043AD9" w14:textId="77777777" w:rsidR="00D9316D" w:rsidRPr="00FD49E7" w:rsidRDefault="00D9316D" w:rsidP="00953726">
            <w:pPr>
              <w:jc w:val="both"/>
              <w:rPr>
                <w:rFonts w:eastAsia="Cambr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9E350B">
              <w:rPr>
                <w:color w:val="000000"/>
                <w:sz w:val="18"/>
                <w:szCs w:val="18"/>
              </w:rPr>
              <w:t xml:space="preserve">Values significantly </w:t>
            </w:r>
            <w:r>
              <w:rPr>
                <w:color w:val="000000"/>
                <w:sz w:val="18"/>
                <w:szCs w:val="18"/>
              </w:rPr>
              <w:t xml:space="preserve">p </w:t>
            </w:r>
            <w:r w:rsidRPr="009E350B">
              <w:rPr>
                <w:color w:val="000000"/>
                <w:sz w:val="18"/>
                <w:szCs w:val="18"/>
              </w:rPr>
              <w:t>&lt;0.05 (student’s t</w:t>
            </w:r>
            <w:r>
              <w:rPr>
                <w:color w:val="000000"/>
                <w:sz w:val="18"/>
                <w:szCs w:val="18"/>
              </w:rPr>
              <w:t>-test) differ when compared to</w:t>
            </w:r>
            <w:r w:rsidRPr="009E350B">
              <w:rPr>
                <w:color w:val="000000"/>
                <w:sz w:val="18"/>
                <w:szCs w:val="18"/>
              </w:rPr>
              <w:t xml:space="preserve"> other values.</w:t>
            </w:r>
          </w:p>
        </w:tc>
      </w:tr>
    </w:tbl>
    <w:p w14:paraId="289CB4F6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1ED70CBF" w14:textId="42D1983B" w:rsidR="00D9316D" w:rsidRDefault="00D9316D" w:rsidP="00D9316D">
      <w:pP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In </w:t>
      </w:r>
      <w:proofErr w:type="spellStart"/>
      <w:r>
        <w:rPr>
          <w:color w:val="000000"/>
        </w:rPr>
        <w:t>Corozal</w:t>
      </w:r>
      <w:proofErr w:type="spellEnd"/>
      <w:r>
        <w:rPr>
          <w:color w:val="000000"/>
        </w:rPr>
        <w:t xml:space="preserve"> District, all the samples collected were from reservoirs</w:t>
      </w:r>
      <w:r w:rsidRPr="006D7FDE">
        <w:rPr>
          <w:color w:val="000000"/>
        </w:rPr>
        <w:t xml:space="preserve">. </w:t>
      </w:r>
      <w:r>
        <w:rPr>
          <w:color w:val="000000"/>
        </w:rPr>
        <w:t xml:space="preserve">Reservoir water samples from </w:t>
      </w:r>
      <w:proofErr w:type="spellStart"/>
      <w:r>
        <w:rPr>
          <w:color w:val="000000"/>
        </w:rPr>
        <w:t>Patchakan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Yo</w:t>
      </w:r>
      <w:proofErr w:type="spellEnd"/>
      <w:r>
        <w:rPr>
          <w:color w:val="000000"/>
        </w:rPr>
        <w:t xml:space="preserve"> Chen were higher than 10 mg/L. Water samples from Buena Vista village require monitoring.</w:t>
      </w:r>
    </w:p>
    <w:p w14:paraId="3B10CAE3" w14:textId="77777777" w:rsidR="00D9316D" w:rsidRDefault="00D9316D" w:rsidP="00D9316D">
      <w:pPr>
        <w:spacing w:line="480" w:lineRule="auto"/>
        <w:jc w:val="both"/>
        <w:rPr>
          <w:b/>
          <w:shd w:val="clear" w:color="auto" w:fill="FFFFFF"/>
        </w:rPr>
      </w:pPr>
    </w:p>
    <w:p w14:paraId="0E443598" w14:textId="77777777" w:rsidR="00D9316D" w:rsidRDefault="00D9316D" w:rsidP="00D9316D">
      <w:pPr>
        <w:spacing w:line="480" w:lineRule="auto"/>
        <w:jc w:val="both"/>
        <w:rPr>
          <w:b/>
          <w:shd w:val="clear" w:color="auto" w:fill="FFFFFF"/>
        </w:rPr>
      </w:pPr>
    </w:p>
    <w:p w14:paraId="69C8B480" w14:textId="77777777" w:rsidR="00D9316D" w:rsidRDefault="00D9316D" w:rsidP="00D9316D">
      <w:pPr>
        <w:spacing w:line="480" w:lineRule="auto"/>
        <w:jc w:val="both"/>
        <w:rPr>
          <w:b/>
          <w:shd w:val="clear" w:color="auto" w:fill="FFFFFF"/>
        </w:rPr>
      </w:pPr>
    </w:p>
    <w:p w14:paraId="53C179C0" w14:textId="77777777" w:rsidR="00D9316D" w:rsidRPr="00007729" w:rsidRDefault="00D9316D" w:rsidP="00D9316D">
      <w:pPr>
        <w:spacing w:line="480" w:lineRule="auto"/>
        <w:jc w:val="both"/>
        <w:rPr>
          <w:b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559"/>
      </w:tblGrid>
      <w:tr w:rsidR="00D9316D" w:rsidRPr="000332BC" w14:paraId="08D3E29D" w14:textId="77777777" w:rsidTr="00953726">
        <w:trPr>
          <w:trHeight w:val="457"/>
        </w:trPr>
        <w:tc>
          <w:tcPr>
            <w:tcW w:w="5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8A021" w14:textId="6BFABC69" w:rsidR="00D9316D" w:rsidRPr="00DC248B" w:rsidRDefault="00A06BDD" w:rsidP="0095372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shd w:val="clear" w:color="auto" w:fill="FFFFFF"/>
              </w:rPr>
              <w:t>Table 5. Water s</w:t>
            </w:r>
            <w:r w:rsidR="00D9316D">
              <w:rPr>
                <w:b/>
                <w:shd w:val="clear" w:color="auto" w:fill="FFFFFF"/>
              </w:rPr>
              <w:t xml:space="preserve">amples from the </w:t>
            </w:r>
            <w:r w:rsidR="00D9316D" w:rsidRPr="00007729">
              <w:rPr>
                <w:b/>
                <w:shd w:val="clear" w:color="auto" w:fill="FFFFFF"/>
              </w:rPr>
              <w:t xml:space="preserve">Orange Walk </w:t>
            </w:r>
            <w:r>
              <w:rPr>
                <w:b/>
                <w:shd w:val="clear" w:color="auto" w:fill="FFFFFF"/>
              </w:rPr>
              <w:t>d</w:t>
            </w:r>
            <w:r w:rsidR="00D9316D" w:rsidRPr="00007729">
              <w:rPr>
                <w:b/>
                <w:shd w:val="clear" w:color="auto" w:fill="FFFFFF"/>
              </w:rPr>
              <w:t>istrict</w:t>
            </w:r>
          </w:p>
        </w:tc>
      </w:tr>
      <w:tr w:rsidR="00D9316D" w:rsidRPr="000332BC" w14:paraId="2E72A864" w14:textId="77777777" w:rsidTr="00953726">
        <w:trPr>
          <w:trHeight w:val="457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96598" w14:textId="77777777" w:rsidR="00D9316D" w:rsidRPr="00DC248B" w:rsidRDefault="00D9316D" w:rsidP="00953726">
            <w:pPr>
              <w:rPr>
                <w:b/>
                <w:bCs/>
                <w:sz w:val="20"/>
                <w:szCs w:val="20"/>
              </w:rPr>
            </w:pPr>
            <w:r w:rsidRPr="00DC248B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B59C6" w14:textId="7A646F4D" w:rsidR="00D9316D" w:rsidRPr="00DC248B" w:rsidRDefault="00A06BDD" w:rsidP="0095372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ter s</w:t>
            </w:r>
            <w:r w:rsidR="00D9316D" w:rsidRPr="00DC248B">
              <w:rPr>
                <w:b/>
                <w:bCs/>
                <w:sz w:val="20"/>
                <w:szCs w:val="20"/>
              </w:rPr>
              <w:t>our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FEDCD" w14:textId="77777777" w:rsidR="00D9316D" w:rsidRPr="00DC248B" w:rsidRDefault="00D9316D" w:rsidP="00953726">
            <w:pPr>
              <w:rPr>
                <w:b/>
                <w:bCs/>
                <w:sz w:val="20"/>
                <w:szCs w:val="20"/>
              </w:rPr>
            </w:pPr>
            <w:r w:rsidRPr="00DC248B">
              <w:rPr>
                <w:b/>
                <w:bCs/>
                <w:sz w:val="20"/>
                <w:szCs w:val="20"/>
              </w:rPr>
              <w:t>Nitrates level (mg/l)</w:t>
            </w:r>
          </w:p>
        </w:tc>
      </w:tr>
      <w:tr w:rsidR="00D9316D" w:rsidRPr="000332BC" w14:paraId="3E644B5C" w14:textId="77777777" w:rsidTr="00953726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2D2C6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August Pine Ridg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CFCF4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0DC68" w14:textId="39458877" w:rsidR="00D9316D" w:rsidRPr="000332BC" w:rsidRDefault="00D81A87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D9316D" w:rsidRPr="000332BC">
              <w:rPr>
                <w:sz w:val="20"/>
                <w:szCs w:val="20"/>
              </w:rPr>
              <w:t>±0.2</w:t>
            </w:r>
          </w:p>
        </w:tc>
      </w:tr>
      <w:tr w:rsidR="00D9316D" w:rsidRPr="000332BC" w14:paraId="7E29856E" w14:textId="77777777" w:rsidTr="0095372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ABF080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San J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61D70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Reservo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1441B5" w14:textId="390B70C6" w:rsidR="00D9316D" w:rsidRPr="000332BC" w:rsidRDefault="00C63FA3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81A87">
              <w:rPr>
                <w:sz w:val="20"/>
                <w:szCs w:val="20"/>
              </w:rPr>
              <w:t>26±2</w:t>
            </w:r>
            <w:r w:rsidR="00D9316D" w:rsidRPr="000332BC">
              <w:rPr>
                <w:sz w:val="20"/>
                <w:szCs w:val="20"/>
              </w:rPr>
              <w:t>*</w:t>
            </w:r>
          </w:p>
        </w:tc>
      </w:tr>
      <w:tr w:rsidR="00D9316D" w:rsidRPr="000332BC" w14:paraId="3B452B2F" w14:textId="77777777" w:rsidTr="0095372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F0D482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San Jo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54955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V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B0E02" w14:textId="6B3CC3CE" w:rsidR="00D9316D" w:rsidRPr="000332BC" w:rsidRDefault="00D81A87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9316D" w:rsidRPr="000332BC">
              <w:rPr>
                <w:sz w:val="20"/>
                <w:szCs w:val="20"/>
              </w:rPr>
              <w:t>±</w:t>
            </w:r>
            <w:r w:rsidR="00D9316D">
              <w:rPr>
                <w:sz w:val="20"/>
                <w:szCs w:val="20"/>
              </w:rPr>
              <w:t>1</w:t>
            </w:r>
          </w:p>
        </w:tc>
      </w:tr>
      <w:tr w:rsidR="00D9316D" w:rsidRPr="000332BC" w14:paraId="5015EA78" w14:textId="77777777" w:rsidTr="0095372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967659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San Pabl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473117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Reservo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30364" w14:textId="7DE7DB9A" w:rsidR="00D9316D" w:rsidRPr="000332BC" w:rsidRDefault="00D9316D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1</w:t>
            </w:r>
            <w:r w:rsidR="008E45B6">
              <w:rPr>
                <w:sz w:val="20"/>
                <w:szCs w:val="20"/>
              </w:rPr>
              <w:t>±1</w:t>
            </w:r>
          </w:p>
        </w:tc>
      </w:tr>
      <w:tr w:rsidR="00D9316D" w:rsidRPr="000332BC" w14:paraId="28EBD264" w14:textId="77777777" w:rsidTr="0095372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3D0E0F2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Carmelit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29E93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V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A2E38" w14:textId="6DDB81CF" w:rsidR="00D9316D" w:rsidRPr="000332BC" w:rsidRDefault="00D81A87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9316D" w:rsidRPr="000332BC">
              <w:rPr>
                <w:sz w:val="20"/>
                <w:szCs w:val="20"/>
              </w:rPr>
              <w:t>±0.</w:t>
            </w:r>
            <w:r w:rsidR="00D9316D">
              <w:rPr>
                <w:sz w:val="20"/>
                <w:szCs w:val="20"/>
              </w:rPr>
              <w:t>1</w:t>
            </w:r>
          </w:p>
        </w:tc>
      </w:tr>
      <w:tr w:rsidR="00D9316D" w:rsidRPr="000332BC" w14:paraId="503FE678" w14:textId="77777777" w:rsidTr="0095372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F31B12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Trinida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26C15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Reservo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D96D39" w14:textId="06F23A6B" w:rsidR="00D9316D" w:rsidRPr="000332BC" w:rsidRDefault="00C63FA3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9316D">
              <w:rPr>
                <w:sz w:val="20"/>
                <w:szCs w:val="20"/>
              </w:rPr>
              <w:t>29</w:t>
            </w:r>
            <w:r w:rsidR="00D9316D" w:rsidRPr="000332BC">
              <w:rPr>
                <w:sz w:val="20"/>
                <w:szCs w:val="20"/>
              </w:rPr>
              <w:t>±2.0*</w:t>
            </w:r>
          </w:p>
        </w:tc>
      </w:tr>
      <w:tr w:rsidR="00D9316D" w:rsidRPr="000332BC" w14:paraId="01928459" w14:textId="77777777" w:rsidTr="00953726">
        <w:trPr>
          <w:trHeight w:val="89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95D5D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proofErr w:type="spellStart"/>
            <w:r w:rsidRPr="000332BC">
              <w:rPr>
                <w:sz w:val="20"/>
                <w:szCs w:val="20"/>
              </w:rPr>
              <w:t>Yo</w:t>
            </w:r>
            <w:proofErr w:type="spellEnd"/>
            <w:r w:rsidRPr="000332BC">
              <w:rPr>
                <w:sz w:val="20"/>
                <w:szCs w:val="20"/>
              </w:rPr>
              <w:t xml:space="preserve"> Creek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F9579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Reservo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610E1" w14:textId="6B79A7F3" w:rsidR="00D9316D" w:rsidRPr="000332BC" w:rsidRDefault="00D81A87" w:rsidP="00953726">
            <w:pPr>
              <w:tabs>
                <w:tab w:val="decimal" w:pos="201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9316D" w:rsidRPr="000332BC">
              <w:rPr>
                <w:sz w:val="20"/>
                <w:szCs w:val="20"/>
              </w:rPr>
              <w:t>±0.01</w:t>
            </w:r>
          </w:p>
        </w:tc>
      </w:tr>
      <w:tr w:rsidR="00D9316D" w:rsidRPr="000332BC" w14:paraId="7FD89700" w14:textId="77777777" w:rsidTr="00953726">
        <w:trPr>
          <w:trHeight w:val="89"/>
        </w:trPr>
        <w:tc>
          <w:tcPr>
            <w:tcW w:w="5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C0081" w14:textId="77777777" w:rsidR="00D9316D" w:rsidRDefault="00D9316D" w:rsidP="00953726">
            <w:pPr>
              <w:jc w:val="both"/>
              <w:rPr>
                <w:color w:val="000000"/>
                <w:sz w:val="18"/>
                <w:szCs w:val="18"/>
              </w:rPr>
            </w:pPr>
            <w:r w:rsidRPr="00F34F36">
              <w:rPr>
                <w:sz w:val="18"/>
                <w:szCs w:val="18"/>
              </w:rPr>
              <w:t>Values are expressed as mean</w:t>
            </w:r>
            <w:r w:rsidRPr="009E350B">
              <w:rPr>
                <w:b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 S</w:t>
            </w:r>
            <w:r w:rsidRPr="009E350B">
              <w:rPr>
                <w:color w:val="000000"/>
                <w:sz w:val="18"/>
                <w:szCs w:val="18"/>
              </w:rPr>
              <w:t xml:space="preserve">D for two samples. </w:t>
            </w:r>
          </w:p>
          <w:p w14:paraId="34DC3B38" w14:textId="77777777" w:rsidR="00D9316D" w:rsidRPr="00DC248B" w:rsidRDefault="00D9316D" w:rsidP="00953726">
            <w:pPr>
              <w:jc w:val="both"/>
              <w:rPr>
                <w:rFonts w:eastAsia="Cambr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Pr="009E350B">
              <w:rPr>
                <w:color w:val="000000"/>
                <w:sz w:val="18"/>
                <w:szCs w:val="18"/>
              </w:rPr>
              <w:t xml:space="preserve">Values significantly </w:t>
            </w:r>
            <w:r>
              <w:rPr>
                <w:color w:val="000000"/>
                <w:sz w:val="18"/>
                <w:szCs w:val="18"/>
              </w:rPr>
              <w:t xml:space="preserve">p </w:t>
            </w:r>
            <w:r w:rsidRPr="009E350B">
              <w:rPr>
                <w:color w:val="000000"/>
                <w:sz w:val="18"/>
                <w:szCs w:val="18"/>
              </w:rPr>
              <w:t>&lt;0.05 (student’s t</w:t>
            </w:r>
            <w:r>
              <w:rPr>
                <w:color w:val="000000"/>
                <w:sz w:val="18"/>
                <w:szCs w:val="18"/>
              </w:rPr>
              <w:t>-test) differ when compared to</w:t>
            </w:r>
            <w:r w:rsidRPr="009E350B">
              <w:rPr>
                <w:color w:val="000000"/>
                <w:sz w:val="18"/>
                <w:szCs w:val="18"/>
              </w:rPr>
              <w:t xml:space="preserve"> other values.</w:t>
            </w:r>
          </w:p>
        </w:tc>
      </w:tr>
    </w:tbl>
    <w:p w14:paraId="3325DC07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4E76CA4A" w14:textId="2A3011C4" w:rsidR="00D9316D" w:rsidRPr="004541DF" w:rsidRDefault="00D9316D" w:rsidP="00D9316D">
      <w:pPr>
        <w:spacing w:line="480" w:lineRule="auto"/>
        <w:jc w:val="both"/>
      </w:pPr>
      <w:r w:rsidRPr="003A703C">
        <w:rPr>
          <w:color w:val="000000"/>
        </w:rPr>
        <w:t>Five</w:t>
      </w:r>
      <w:r w:rsidRPr="004541DF">
        <w:rPr>
          <w:color w:val="000000"/>
        </w:rPr>
        <w:t xml:space="preserve"> reservoir </w:t>
      </w:r>
      <w:r>
        <w:rPr>
          <w:color w:val="000000"/>
        </w:rPr>
        <w:t xml:space="preserve">water </w:t>
      </w:r>
      <w:r w:rsidRPr="004541DF">
        <w:rPr>
          <w:color w:val="000000"/>
        </w:rPr>
        <w:t xml:space="preserve">samples and </w:t>
      </w:r>
      <w:r>
        <w:rPr>
          <w:color w:val="000000"/>
        </w:rPr>
        <w:t>two</w:t>
      </w:r>
      <w:r w:rsidRPr="004541DF">
        <w:rPr>
          <w:color w:val="000000"/>
        </w:rPr>
        <w:t xml:space="preserve"> vat </w:t>
      </w:r>
      <w:r>
        <w:rPr>
          <w:color w:val="000000"/>
        </w:rPr>
        <w:t xml:space="preserve">water </w:t>
      </w:r>
      <w:r w:rsidRPr="004541DF">
        <w:rPr>
          <w:color w:val="000000"/>
        </w:rPr>
        <w:t xml:space="preserve">samples were collected from </w:t>
      </w:r>
      <w:r>
        <w:rPr>
          <w:color w:val="000000"/>
        </w:rPr>
        <w:t xml:space="preserve">the </w:t>
      </w:r>
      <w:r w:rsidRPr="004541DF">
        <w:rPr>
          <w:color w:val="000000"/>
        </w:rPr>
        <w:t xml:space="preserve">Orange Walk district. </w:t>
      </w:r>
      <w:r>
        <w:rPr>
          <w:color w:val="000000"/>
        </w:rPr>
        <w:t>Except for San Jose and</w:t>
      </w:r>
      <w:r w:rsidR="008E45B6">
        <w:rPr>
          <w:color w:val="000000"/>
        </w:rPr>
        <w:t xml:space="preserve"> </w:t>
      </w:r>
      <w:r w:rsidR="008E45B6" w:rsidRPr="00597285">
        <w:rPr>
          <w:color w:val="000000"/>
        </w:rPr>
        <w:t>Trinidad</w:t>
      </w:r>
      <w:r w:rsidRPr="00597285">
        <w:rPr>
          <w:color w:val="000000"/>
        </w:rPr>
        <w:t xml:space="preserve"> communities, water samples from all other villages were low and within acceptable limits.</w:t>
      </w:r>
      <w:r>
        <w:rPr>
          <w:color w:val="000000"/>
        </w:rPr>
        <w:t xml:space="preserve"> </w:t>
      </w:r>
    </w:p>
    <w:p w14:paraId="3E3B593E" w14:textId="77777777" w:rsidR="00D9316D" w:rsidRDefault="00D9316D" w:rsidP="00D9316D">
      <w:pPr>
        <w:spacing w:line="480" w:lineRule="auto"/>
        <w:jc w:val="both"/>
        <w:rPr>
          <w:shd w:val="clear" w:color="auto" w:fill="FFFFFF"/>
        </w:rPr>
      </w:pPr>
    </w:p>
    <w:p w14:paraId="05DB69A2" w14:textId="77777777" w:rsidR="00D9316D" w:rsidRPr="00007729" w:rsidRDefault="00D9316D" w:rsidP="00D9316D">
      <w:pPr>
        <w:spacing w:line="480" w:lineRule="auto"/>
        <w:jc w:val="both"/>
        <w:rPr>
          <w:b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874"/>
        <w:gridCol w:w="1498"/>
      </w:tblGrid>
      <w:tr w:rsidR="00D9316D" w:rsidRPr="000332BC" w14:paraId="5F60A2DA" w14:textId="77777777" w:rsidTr="00953726">
        <w:trPr>
          <w:trHeight w:val="424"/>
        </w:trPr>
        <w:tc>
          <w:tcPr>
            <w:tcW w:w="50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0119D" w14:textId="389F304C" w:rsidR="00D9316D" w:rsidRPr="001558C7" w:rsidRDefault="00D9316D" w:rsidP="00953726">
            <w:pPr>
              <w:rPr>
                <w:b/>
                <w:bCs/>
                <w:sz w:val="20"/>
                <w:szCs w:val="20"/>
              </w:rPr>
            </w:pPr>
            <w:r w:rsidRPr="00007729">
              <w:rPr>
                <w:b/>
                <w:shd w:val="clear" w:color="auto" w:fill="FFFFFF"/>
              </w:rPr>
              <w:t xml:space="preserve">Table </w:t>
            </w:r>
            <w:r w:rsidR="00A06BDD">
              <w:rPr>
                <w:b/>
                <w:shd w:val="clear" w:color="auto" w:fill="FFFFFF"/>
              </w:rPr>
              <w:t>6. Water s</w:t>
            </w:r>
            <w:r>
              <w:rPr>
                <w:b/>
                <w:shd w:val="clear" w:color="auto" w:fill="FFFFFF"/>
              </w:rPr>
              <w:t xml:space="preserve">amples from the </w:t>
            </w:r>
            <w:r w:rsidRPr="00007729">
              <w:rPr>
                <w:b/>
                <w:shd w:val="clear" w:color="auto" w:fill="FFFFFF"/>
              </w:rPr>
              <w:t xml:space="preserve">Stann Creek </w:t>
            </w:r>
            <w:r w:rsidR="00A06BDD">
              <w:rPr>
                <w:b/>
                <w:shd w:val="clear" w:color="auto" w:fill="FFFFFF"/>
              </w:rPr>
              <w:t>d</w:t>
            </w:r>
            <w:r w:rsidRPr="00007729">
              <w:rPr>
                <w:b/>
                <w:shd w:val="clear" w:color="auto" w:fill="FFFFFF"/>
              </w:rPr>
              <w:t>istrict</w:t>
            </w:r>
          </w:p>
        </w:tc>
      </w:tr>
      <w:tr w:rsidR="00D9316D" w:rsidRPr="000332BC" w14:paraId="4328D1E4" w14:textId="77777777" w:rsidTr="00953726">
        <w:trPr>
          <w:trHeight w:val="424"/>
        </w:trPr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477D7" w14:textId="77777777" w:rsidR="00D9316D" w:rsidRPr="001558C7" w:rsidRDefault="00D9316D" w:rsidP="00953726">
            <w:pPr>
              <w:rPr>
                <w:b/>
                <w:bCs/>
                <w:sz w:val="20"/>
                <w:szCs w:val="20"/>
              </w:rPr>
            </w:pPr>
            <w:r w:rsidRPr="001558C7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62322" w14:textId="445CCAA7" w:rsidR="00D9316D" w:rsidRPr="001558C7" w:rsidRDefault="00A06BDD" w:rsidP="0095372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ter s</w:t>
            </w:r>
            <w:r w:rsidR="00D9316D" w:rsidRPr="001558C7">
              <w:rPr>
                <w:b/>
                <w:bCs/>
                <w:sz w:val="20"/>
                <w:szCs w:val="20"/>
              </w:rPr>
              <w:t>ource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EB9C0" w14:textId="77777777" w:rsidR="00D9316D" w:rsidRPr="001558C7" w:rsidRDefault="00D9316D" w:rsidP="00953726">
            <w:pPr>
              <w:rPr>
                <w:b/>
                <w:bCs/>
                <w:sz w:val="20"/>
                <w:szCs w:val="20"/>
              </w:rPr>
            </w:pPr>
            <w:r w:rsidRPr="001558C7">
              <w:rPr>
                <w:b/>
                <w:bCs/>
                <w:sz w:val="20"/>
                <w:szCs w:val="20"/>
              </w:rPr>
              <w:t>Nitrates level (mg/l)</w:t>
            </w:r>
          </w:p>
        </w:tc>
      </w:tr>
      <w:tr w:rsidR="00D9316D" w:rsidRPr="000332BC" w14:paraId="79F455B0" w14:textId="77777777" w:rsidTr="00953726"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8FB30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Hope Creek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90E5E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9133F" w14:textId="77777777" w:rsidR="00D9316D" w:rsidRPr="000332BC" w:rsidRDefault="00D9316D" w:rsidP="00953726">
            <w:pPr>
              <w:tabs>
                <w:tab w:val="decimal" w:pos="122"/>
              </w:tabs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2</w:t>
            </w:r>
            <w:r w:rsidRPr="000332BC">
              <w:rPr>
                <w:color w:val="000000"/>
                <w:sz w:val="20"/>
                <w:szCs w:val="20"/>
              </w:rPr>
              <w:t>±0.02</w:t>
            </w:r>
          </w:p>
        </w:tc>
      </w:tr>
      <w:tr w:rsidR="00D9316D" w:rsidRPr="000332BC" w14:paraId="3F136273" w14:textId="77777777" w:rsidTr="00953726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D88402B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Hope Creek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F127594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Wel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235A54D" w14:textId="77777777" w:rsidR="00D9316D" w:rsidRPr="000332BC" w:rsidRDefault="00D9316D" w:rsidP="00953726">
            <w:pPr>
              <w:tabs>
                <w:tab w:val="decimal" w:pos="122"/>
              </w:tabs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2.3</w:t>
            </w:r>
            <w:r w:rsidRPr="000332BC">
              <w:rPr>
                <w:color w:val="000000"/>
                <w:sz w:val="20"/>
                <w:szCs w:val="20"/>
              </w:rPr>
              <w:t>±1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0332BC" w14:paraId="1E9559AB" w14:textId="77777777" w:rsidTr="00953726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5B4A9B2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proofErr w:type="spellStart"/>
            <w:r w:rsidRPr="000332BC">
              <w:rPr>
                <w:sz w:val="20"/>
                <w:szCs w:val="20"/>
              </w:rPr>
              <w:t>Placencia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EDEFC49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V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B816891" w14:textId="1DD19F1B" w:rsidR="00D9316D" w:rsidRPr="000332BC" w:rsidRDefault="00D81A87" w:rsidP="00953726">
            <w:pPr>
              <w:tabs>
                <w:tab w:val="decimal" w:pos="122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9316D" w:rsidRPr="000332BC">
              <w:rPr>
                <w:color w:val="000000"/>
                <w:sz w:val="20"/>
                <w:szCs w:val="20"/>
              </w:rPr>
              <w:t>±0.1</w:t>
            </w:r>
          </w:p>
        </w:tc>
      </w:tr>
      <w:tr w:rsidR="005D5559" w:rsidRPr="000332BC" w14:paraId="6482D2EE" w14:textId="77777777" w:rsidTr="00953726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D8124CB" w14:textId="6C0B65CA" w:rsidR="005D5559" w:rsidRPr="000332BC" w:rsidRDefault="005D5559" w:rsidP="005D5559">
            <w:pPr>
              <w:jc w:val="both"/>
              <w:rPr>
                <w:sz w:val="20"/>
                <w:szCs w:val="20"/>
              </w:rPr>
            </w:pPr>
            <w:r w:rsidRPr="009C358C">
              <w:rPr>
                <w:sz w:val="20"/>
                <w:szCs w:val="20"/>
              </w:rPr>
              <w:t>Maya Beach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E6D6654" w14:textId="0C4CF251" w:rsidR="005D5559" w:rsidRPr="000332BC" w:rsidRDefault="005D5559" w:rsidP="005D5559">
            <w:pPr>
              <w:jc w:val="both"/>
              <w:rPr>
                <w:sz w:val="20"/>
                <w:szCs w:val="20"/>
              </w:rPr>
            </w:pPr>
            <w:r w:rsidRPr="009C358C">
              <w:rPr>
                <w:sz w:val="20"/>
                <w:szCs w:val="20"/>
              </w:rPr>
              <w:t>V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5FB4B42" w14:textId="7EF8D1AF" w:rsidR="005D5559" w:rsidRDefault="005D5559" w:rsidP="005D5559">
            <w:pPr>
              <w:tabs>
                <w:tab w:val="decimal" w:pos="122"/>
              </w:tabs>
              <w:jc w:val="both"/>
              <w:rPr>
                <w:sz w:val="20"/>
                <w:szCs w:val="20"/>
              </w:rPr>
            </w:pPr>
            <w:r w:rsidRPr="009C358C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4</w:t>
            </w:r>
            <w:r w:rsidRPr="009C358C">
              <w:rPr>
                <w:sz w:val="20"/>
                <w:szCs w:val="20"/>
              </w:rPr>
              <w:t>±1.</w:t>
            </w:r>
            <w:r>
              <w:rPr>
                <w:sz w:val="20"/>
                <w:szCs w:val="20"/>
              </w:rPr>
              <w:t>1</w:t>
            </w:r>
          </w:p>
        </w:tc>
      </w:tr>
      <w:tr w:rsidR="00D9316D" w:rsidRPr="000332BC" w14:paraId="671DFA71" w14:textId="77777777" w:rsidTr="00953726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29DCA8A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Seine Bight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A6FECAB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V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2D7427A" w14:textId="1D42C9F7" w:rsidR="00D9316D" w:rsidRPr="000332BC" w:rsidRDefault="00D81A87" w:rsidP="00953726">
            <w:pPr>
              <w:tabs>
                <w:tab w:val="decimal" w:pos="122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9316D" w:rsidRPr="000332BC">
              <w:rPr>
                <w:color w:val="000000"/>
                <w:sz w:val="20"/>
                <w:szCs w:val="20"/>
              </w:rPr>
              <w:t>±0.</w:t>
            </w:r>
            <w:r w:rsidR="00D931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0332BC" w14:paraId="38233746" w14:textId="77777777" w:rsidTr="00953726">
        <w:trPr>
          <w:trHeight w:val="46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41D9CC4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Silk gras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F13CB43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V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569D528" w14:textId="47BBDAC5" w:rsidR="00D9316D" w:rsidRPr="000332BC" w:rsidRDefault="00C63FA3" w:rsidP="00953726">
            <w:pPr>
              <w:tabs>
                <w:tab w:val="decimal" w:pos="122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9316D" w:rsidRPr="000332BC">
              <w:rPr>
                <w:color w:val="000000"/>
                <w:sz w:val="20"/>
                <w:szCs w:val="20"/>
              </w:rPr>
              <w:t>±0.02</w:t>
            </w:r>
          </w:p>
        </w:tc>
      </w:tr>
      <w:tr w:rsidR="00D9316D" w:rsidRPr="000332BC" w14:paraId="2AF3CFED" w14:textId="77777777" w:rsidTr="00953726">
        <w:trPr>
          <w:trHeight w:val="46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A0C46CE" w14:textId="77777777" w:rsidR="00D9316D" w:rsidRPr="009C358C" w:rsidRDefault="00D9316D" w:rsidP="00953726">
            <w:pPr>
              <w:jc w:val="both"/>
              <w:rPr>
                <w:sz w:val="20"/>
                <w:szCs w:val="20"/>
              </w:rPr>
            </w:pPr>
            <w:r w:rsidRPr="009C358C">
              <w:rPr>
                <w:sz w:val="20"/>
                <w:szCs w:val="20"/>
              </w:rPr>
              <w:t>Maya Beach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4052687" w14:textId="77777777" w:rsidR="00D9316D" w:rsidRPr="009C358C" w:rsidRDefault="00D9316D" w:rsidP="00953726">
            <w:pPr>
              <w:ind w:right="-72"/>
              <w:jc w:val="both"/>
              <w:rPr>
                <w:sz w:val="20"/>
                <w:szCs w:val="20"/>
              </w:rPr>
            </w:pPr>
            <w:r w:rsidRPr="009C358C">
              <w:rPr>
                <w:sz w:val="20"/>
                <w:szCs w:val="20"/>
              </w:rPr>
              <w:t>Stand</w:t>
            </w:r>
            <w:r>
              <w:rPr>
                <w:sz w:val="20"/>
                <w:szCs w:val="20"/>
              </w:rPr>
              <w:t>p</w:t>
            </w:r>
            <w:r w:rsidRPr="009C358C">
              <w:rPr>
                <w:sz w:val="20"/>
                <w:szCs w:val="20"/>
              </w:rPr>
              <w:t>ipe</w:t>
            </w:r>
            <w:r>
              <w:rPr>
                <w:sz w:val="20"/>
                <w:szCs w:val="20"/>
              </w:rPr>
              <w:t xml:space="preserve"> </w:t>
            </w:r>
            <w:r w:rsidRPr="003B599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b</w:t>
            </w:r>
            <w:r w:rsidRPr="003B599D">
              <w:rPr>
                <w:sz w:val="20"/>
                <w:szCs w:val="20"/>
              </w:rPr>
              <w:t>orehole)</w:t>
            </w:r>
            <w:r w:rsidRPr="009C358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4A3CCC7" w14:textId="77777777" w:rsidR="00D9316D" w:rsidRPr="009C358C" w:rsidRDefault="00D9316D" w:rsidP="00953726">
            <w:pPr>
              <w:tabs>
                <w:tab w:val="decimal" w:pos="122"/>
              </w:tabs>
              <w:jc w:val="both"/>
              <w:rPr>
                <w:sz w:val="20"/>
                <w:szCs w:val="20"/>
              </w:rPr>
            </w:pPr>
            <w:r w:rsidRPr="009C358C">
              <w:rPr>
                <w:sz w:val="20"/>
                <w:szCs w:val="20"/>
              </w:rPr>
              <w:t>4.3±0.2</w:t>
            </w:r>
          </w:p>
        </w:tc>
      </w:tr>
      <w:tr w:rsidR="00D9316D" w:rsidRPr="000332BC" w14:paraId="025543A2" w14:textId="77777777" w:rsidTr="00953726">
        <w:trPr>
          <w:trHeight w:val="53"/>
        </w:trPr>
        <w:tc>
          <w:tcPr>
            <w:tcW w:w="5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C62C0" w14:textId="77777777" w:rsidR="00D9316D" w:rsidRPr="009C358C" w:rsidRDefault="00D9316D" w:rsidP="00953726">
            <w:pPr>
              <w:jc w:val="both"/>
              <w:rPr>
                <w:sz w:val="20"/>
                <w:szCs w:val="20"/>
              </w:rPr>
            </w:pPr>
            <w:r w:rsidRPr="00F34F36">
              <w:rPr>
                <w:sz w:val="18"/>
                <w:szCs w:val="18"/>
              </w:rPr>
              <w:t>Values are expressed as mea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 S</w:t>
            </w:r>
            <w:r w:rsidRPr="009E350B">
              <w:rPr>
                <w:color w:val="000000"/>
                <w:sz w:val="18"/>
                <w:szCs w:val="18"/>
              </w:rPr>
              <w:t>D for two samples.</w:t>
            </w:r>
          </w:p>
        </w:tc>
      </w:tr>
    </w:tbl>
    <w:p w14:paraId="1C105633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39C7ACC9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3C3C65B9" w14:textId="11266705" w:rsidR="00D9316D" w:rsidRPr="004541DF" w:rsidRDefault="00D9316D" w:rsidP="00D9316D">
      <w:pPr>
        <w:spacing w:line="480" w:lineRule="auto"/>
        <w:jc w:val="both"/>
        <w:rPr>
          <w:color w:val="000000"/>
        </w:rPr>
      </w:pPr>
      <w:r>
        <w:rPr>
          <w:color w:val="000000"/>
        </w:rPr>
        <w:t>Seven samples comprising</w:t>
      </w:r>
      <w:r w:rsidRPr="004541DF">
        <w:rPr>
          <w:color w:val="000000"/>
        </w:rPr>
        <w:t xml:space="preserve"> </w:t>
      </w:r>
      <w:r>
        <w:rPr>
          <w:color w:val="000000"/>
        </w:rPr>
        <w:t>of one</w:t>
      </w:r>
      <w:r w:rsidRPr="004541DF">
        <w:rPr>
          <w:color w:val="000000"/>
        </w:rPr>
        <w:t xml:space="preserve"> reservoir, </w:t>
      </w:r>
      <w:r>
        <w:rPr>
          <w:color w:val="000000"/>
        </w:rPr>
        <w:t>one</w:t>
      </w:r>
      <w:r w:rsidRPr="004541DF">
        <w:rPr>
          <w:color w:val="000000"/>
        </w:rPr>
        <w:t xml:space="preserve"> well</w:t>
      </w:r>
      <w:r w:rsidRPr="00597285">
        <w:rPr>
          <w:color w:val="000000"/>
        </w:rPr>
        <w:t xml:space="preserve">, </w:t>
      </w:r>
      <w:r w:rsidR="008E45B6" w:rsidRPr="00597285">
        <w:rPr>
          <w:color w:val="000000"/>
        </w:rPr>
        <w:t>(</w:t>
      </w:r>
      <w:r w:rsidR="00D81A87" w:rsidRPr="00597285">
        <w:rPr>
          <w:color w:val="000000"/>
        </w:rPr>
        <w:t>borehole),</w:t>
      </w:r>
      <w:r w:rsidRPr="00597285">
        <w:rPr>
          <w:color w:val="000000"/>
        </w:rPr>
        <w:t xml:space="preserve"> and</w:t>
      </w:r>
      <w:r>
        <w:rPr>
          <w:color w:val="000000"/>
        </w:rPr>
        <w:t xml:space="preserve"> four</w:t>
      </w:r>
      <w:r w:rsidRPr="004541DF">
        <w:rPr>
          <w:color w:val="000000"/>
        </w:rPr>
        <w:t xml:space="preserve"> vats were collected from the Stann Creek district. </w:t>
      </w:r>
      <w:r>
        <w:rPr>
          <w:color w:val="000000"/>
        </w:rPr>
        <w:t>Low nitrate levels were detected in all water samples from the district.</w:t>
      </w:r>
    </w:p>
    <w:p w14:paraId="741747B7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  <w:r w:rsidRPr="009E350B">
        <w:rPr>
          <w:color w:val="000000"/>
          <w:sz w:val="18"/>
          <w:szCs w:val="18"/>
        </w:rPr>
        <w:t xml:space="preserve"> </w:t>
      </w:r>
    </w:p>
    <w:p w14:paraId="3C272BB2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45C41B03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0F4D29A5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1E435378" w14:textId="77777777" w:rsidR="00D9316D" w:rsidRPr="00C70969" w:rsidRDefault="00D9316D" w:rsidP="00D9316D">
      <w:pPr>
        <w:jc w:val="both"/>
        <w:rPr>
          <w:color w:val="000000"/>
          <w:sz w:val="18"/>
          <w:szCs w:val="18"/>
        </w:rPr>
      </w:pPr>
    </w:p>
    <w:p w14:paraId="17E5E2BC" w14:textId="77777777" w:rsidR="00D9316D" w:rsidRPr="008A7EC1" w:rsidRDefault="00D9316D" w:rsidP="00D9316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843"/>
      </w:tblGrid>
      <w:tr w:rsidR="00D9316D" w:rsidRPr="000332BC" w14:paraId="531F6C38" w14:textId="77777777" w:rsidTr="00953726">
        <w:trPr>
          <w:trHeight w:val="457"/>
        </w:trPr>
        <w:tc>
          <w:tcPr>
            <w:tcW w:w="5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80C5A" w14:textId="618E62A0" w:rsidR="00D9316D" w:rsidRDefault="00D9316D" w:rsidP="00953726">
            <w:pPr>
              <w:rPr>
                <w:b/>
              </w:rPr>
            </w:pPr>
            <w:r>
              <w:rPr>
                <w:b/>
              </w:rPr>
              <w:t>Table 7</w:t>
            </w:r>
            <w:r w:rsidRPr="008A7EC1">
              <w:rPr>
                <w:b/>
              </w:rPr>
              <w:t xml:space="preserve">. </w:t>
            </w:r>
            <w:r w:rsidR="00A06BDD">
              <w:rPr>
                <w:b/>
              </w:rPr>
              <w:t>Water s</w:t>
            </w:r>
            <w:r>
              <w:rPr>
                <w:b/>
              </w:rPr>
              <w:t xml:space="preserve">amples from the </w:t>
            </w:r>
            <w:r w:rsidRPr="008A7EC1">
              <w:rPr>
                <w:b/>
              </w:rPr>
              <w:t xml:space="preserve">Toledo </w:t>
            </w:r>
            <w:r w:rsidR="00A06BDD">
              <w:rPr>
                <w:b/>
              </w:rPr>
              <w:t>d</w:t>
            </w:r>
            <w:r w:rsidRPr="008A7EC1">
              <w:rPr>
                <w:b/>
              </w:rPr>
              <w:t xml:space="preserve">istrict </w:t>
            </w:r>
          </w:p>
          <w:p w14:paraId="263ED288" w14:textId="77777777" w:rsidR="00D9316D" w:rsidRPr="00EB609D" w:rsidRDefault="00D9316D" w:rsidP="00953726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D9316D" w:rsidRPr="000332BC" w14:paraId="0011B379" w14:textId="77777777" w:rsidTr="00953726">
        <w:trPr>
          <w:trHeight w:val="457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77EC0" w14:textId="77777777" w:rsidR="00D9316D" w:rsidRPr="00EB609D" w:rsidRDefault="00D9316D" w:rsidP="00953726">
            <w:pPr>
              <w:jc w:val="both"/>
              <w:rPr>
                <w:b/>
                <w:bCs/>
                <w:sz w:val="20"/>
                <w:szCs w:val="20"/>
              </w:rPr>
            </w:pPr>
            <w:r w:rsidRPr="00EB609D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686DC" w14:textId="3390BD71" w:rsidR="00D9316D" w:rsidRPr="00EB609D" w:rsidRDefault="00A06BDD" w:rsidP="00953726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ter s</w:t>
            </w:r>
            <w:r w:rsidR="00D9316D" w:rsidRPr="00EB609D">
              <w:rPr>
                <w:b/>
                <w:bCs/>
                <w:sz w:val="20"/>
                <w:szCs w:val="20"/>
              </w:rPr>
              <w:t>our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06A2F" w14:textId="77777777" w:rsidR="00D9316D" w:rsidRPr="00EB609D" w:rsidRDefault="00D9316D" w:rsidP="00953726">
            <w:pPr>
              <w:jc w:val="both"/>
              <w:rPr>
                <w:b/>
                <w:bCs/>
                <w:sz w:val="20"/>
                <w:szCs w:val="20"/>
              </w:rPr>
            </w:pPr>
            <w:r w:rsidRPr="00EB609D">
              <w:rPr>
                <w:b/>
                <w:bCs/>
                <w:sz w:val="20"/>
                <w:szCs w:val="20"/>
              </w:rPr>
              <w:t xml:space="preserve">Nitrates level </w:t>
            </w:r>
          </w:p>
          <w:p w14:paraId="353652C2" w14:textId="77777777" w:rsidR="00D9316D" w:rsidRPr="00EB609D" w:rsidRDefault="00D9316D" w:rsidP="00953726">
            <w:pPr>
              <w:jc w:val="both"/>
              <w:rPr>
                <w:b/>
                <w:bCs/>
                <w:sz w:val="20"/>
                <w:szCs w:val="20"/>
              </w:rPr>
            </w:pPr>
            <w:r w:rsidRPr="00EB609D">
              <w:rPr>
                <w:b/>
                <w:bCs/>
                <w:sz w:val="20"/>
                <w:szCs w:val="20"/>
              </w:rPr>
              <w:t xml:space="preserve"> (mg/l)</w:t>
            </w:r>
          </w:p>
        </w:tc>
      </w:tr>
      <w:tr w:rsidR="00D9316D" w:rsidRPr="000332BC" w14:paraId="5FEFEE44" w14:textId="77777777" w:rsidTr="00953726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ED803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Humming Bi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1C7A1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Reservoir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4391D" w14:textId="77777777" w:rsidR="00D9316D" w:rsidRPr="000332BC" w:rsidRDefault="00D9316D" w:rsidP="00953726">
            <w:pPr>
              <w:tabs>
                <w:tab w:val="decimal" w:pos="13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Pr="000332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0332BC" w14:paraId="77153A04" w14:textId="77777777" w:rsidTr="0095372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29493A7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Golden Stre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12530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Va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C9322" w14:textId="77777777" w:rsidR="00D9316D" w:rsidRPr="000332BC" w:rsidRDefault="00D9316D" w:rsidP="00953726">
            <w:pPr>
              <w:tabs>
                <w:tab w:val="decimal" w:pos="132"/>
              </w:tabs>
              <w:rPr>
                <w:sz w:val="20"/>
                <w:szCs w:val="20"/>
              </w:rPr>
            </w:pPr>
            <w:r w:rsidRPr="000332BC">
              <w:rPr>
                <w:color w:val="000000"/>
                <w:sz w:val="20"/>
                <w:szCs w:val="20"/>
              </w:rPr>
              <w:t>4.4±</w:t>
            </w: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 w:rsidR="00D9316D" w:rsidRPr="000332BC" w14:paraId="5D73B0FB" w14:textId="77777777" w:rsidTr="0095372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5FB447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Silver Cree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3AEFA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V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ACACF3" w14:textId="7DDB0331" w:rsidR="00D9316D" w:rsidRPr="000332BC" w:rsidRDefault="00D9316D" w:rsidP="00953726">
            <w:pPr>
              <w:tabs>
                <w:tab w:val="decimal" w:pos="132"/>
              </w:tabs>
              <w:rPr>
                <w:sz w:val="20"/>
                <w:szCs w:val="20"/>
              </w:rPr>
            </w:pPr>
            <w:r w:rsidRPr="000332BC">
              <w:rPr>
                <w:color w:val="000000"/>
                <w:sz w:val="20"/>
                <w:szCs w:val="20"/>
              </w:rPr>
              <w:t>5.3±</w:t>
            </w:r>
            <w:r w:rsidR="008E45B6"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0332BC" w14:paraId="25F648A8" w14:textId="77777777" w:rsidTr="0095372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596AB2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Big F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EFC85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W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A233A" w14:textId="77777777" w:rsidR="00D9316D" w:rsidRPr="000332BC" w:rsidRDefault="00D9316D" w:rsidP="00953726">
            <w:pPr>
              <w:tabs>
                <w:tab w:val="decimal" w:pos="132"/>
              </w:tabs>
              <w:rPr>
                <w:sz w:val="20"/>
                <w:szCs w:val="20"/>
              </w:rPr>
            </w:pPr>
            <w:r w:rsidRPr="000332BC">
              <w:rPr>
                <w:color w:val="000000"/>
                <w:sz w:val="20"/>
                <w:szCs w:val="20"/>
              </w:rPr>
              <w:t>4.4±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0332BC" w14:paraId="11137414" w14:textId="77777777" w:rsidTr="0095372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44E0DAD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Dumb W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F8BF9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W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59BF79" w14:textId="52F2CE44" w:rsidR="00D9316D" w:rsidRPr="000332BC" w:rsidRDefault="00D81A87" w:rsidP="00953726">
            <w:pPr>
              <w:tabs>
                <w:tab w:val="decimal" w:pos="13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D9316D" w:rsidRPr="000332BC">
              <w:rPr>
                <w:color w:val="000000"/>
                <w:sz w:val="20"/>
                <w:szCs w:val="20"/>
              </w:rPr>
              <w:t>±</w:t>
            </w:r>
            <w:r w:rsidR="00D9316D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D9316D" w:rsidRPr="000332BC" w14:paraId="1637B40B" w14:textId="77777777" w:rsidTr="0095372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58E50E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proofErr w:type="spellStart"/>
            <w:r w:rsidRPr="000332BC">
              <w:rPr>
                <w:sz w:val="20"/>
                <w:szCs w:val="20"/>
              </w:rPr>
              <w:t>Hicate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80FFF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W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6A6F2C" w14:textId="0B04E9E0" w:rsidR="00D9316D" w:rsidRPr="000332BC" w:rsidRDefault="00D81A87" w:rsidP="00953726">
            <w:pPr>
              <w:tabs>
                <w:tab w:val="decimal" w:pos="13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D9316D" w:rsidRPr="000332BC">
              <w:rPr>
                <w:color w:val="000000"/>
                <w:sz w:val="20"/>
                <w:szCs w:val="20"/>
              </w:rPr>
              <w:t>±</w:t>
            </w:r>
            <w:r w:rsidR="00D9316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0332BC" w14:paraId="33335140" w14:textId="77777777" w:rsidTr="0095372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202C14A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Indian Cree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E3608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W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2BBE61" w14:textId="77777777" w:rsidR="00D9316D" w:rsidRPr="000332BC" w:rsidRDefault="00D9316D" w:rsidP="00953726">
            <w:pPr>
              <w:tabs>
                <w:tab w:val="decimal" w:pos="132"/>
              </w:tabs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0332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9316D" w:rsidRPr="000332BC" w14:paraId="6D489CAF" w14:textId="77777777" w:rsidTr="0095372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C0DF10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 xml:space="preserve">Medina Ban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A4858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W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F64882" w14:textId="77777777" w:rsidR="00D9316D" w:rsidRPr="000332BC" w:rsidRDefault="00D9316D" w:rsidP="00953726">
            <w:pPr>
              <w:tabs>
                <w:tab w:val="decimal" w:pos="132"/>
              </w:tabs>
              <w:jc w:val="both"/>
              <w:rPr>
                <w:color w:val="000000"/>
                <w:sz w:val="20"/>
                <w:szCs w:val="20"/>
              </w:rPr>
            </w:pPr>
            <w:r w:rsidRPr="000332BC">
              <w:rPr>
                <w:color w:val="000000"/>
                <w:sz w:val="20"/>
                <w:szCs w:val="20"/>
              </w:rPr>
              <w:t>5.2±</w:t>
            </w: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 w:rsidR="00D9316D" w:rsidRPr="000332BC" w14:paraId="242A0063" w14:textId="77777777" w:rsidTr="00953726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FD05A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San Migu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8BA08" w14:textId="77777777" w:rsidR="00D9316D" w:rsidRPr="000332BC" w:rsidRDefault="00D9316D" w:rsidP="00953726">
            <w:pPr>
              <w:jc w:val="both"/>
              <w:rPr>
                <w:sz w:val="20"/>
                <w:szCs w:val="20"/>
              </w:rPr>
            </w:pPr>
            <w:r w:rsidRPr="000332BC">
              <w:rPr>
                <w:sz w:val="20"/>
                <w:szCs w:val="20"/>
              </w:rPr>
              <w:t>We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57442" w14:textId="77777777" w:rsidR="00D9316D" w:rsidRPr="000332BC" w:rsidRDefault="00D9316D" w:rsidP="00953726">
            <w:pPr>
              <w:tabs>
                <w:tab w:val="decimal" w:pos="132"/>
              </w:tabs>
              <w:jc w:val="both"/>
              <w:rPr>
                <w:color w:val="000000"/>
                <w:sz w:val="20"/>
                <w:szCs w:val="20"/>
              </w:rPr>
            </w:pPr>
            <w:r w:rsidRPr="000332BC">
              <w:rPr>
                <w:color w:val="000000"/>
                <w:sz w:val="20"/>
                <w:szCs w:val="20"/>
              </w:rPr>
              <w:t>3.1±</w:t>
            </w: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 w:rsidR="00D9316D" w:rsidRPr="000332BC" w14:paraId="7695EA5C" w14:textId="77777777" w:rsidTr="00953726">
        <w:trPr>
          <w:trHeight w:val="58"/>
        </w:trPr>
        <w:tc>
          <w:tcPr>
            <w:tcW w:w="5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DABD4" w14:textId="77777777" w:rsidR="00D9316D" w:rsidRPr="00EB609D" w:rsidRDefault="00D9316D" w:rsidP="00953726">
            <w:pPr>
              <w:jc w:val="both"/>
              <w:rPr>
                <w:color w:val="000000"/>
                <w:sz w:val="18"/>
                <w:szCs w:val="18"/>
              </w:rPr>
            </w:pPr>
            <w:r w:rsidRPr="00F34F36">
              <w:rPr>
                <w:sz w:val="18"/>
                <w:szCs w:val="18"/>
              </w:rPr>
              <w:t>Values are expressed as mean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 S</w:t>
            </w:r>
            <w:r w:rsidRPr="009E350B">
              <w:rPr>
                <w:color w:val="000000"/>
                <w:sz w:val="18"/>
                <w:szCs w:val="18"/>
              </w:rPr>
              <w:t xml:space="preserve">D for two samples. </w:t>
            </w:r>
          </w:p>
        </w:tc>
      </w:tr>
    </w:tbl>
    <w:p w14:paraId="704CBF7C" w14:textId="77777777" w:rsidR="00D9316D" w:rsidRDefault="00D9316D" w:rsidP="00D9316D">
      <w:pPr>
        <w:jc w:val="both"/>
        <w:rPr>
          <w:color w:val="000000"/>
          <w:sz w:val="18"/>
          <w:szCs w:val="18"/>
        </w:rPr>
      </w:pPr>
    </w:p>
    <w:p w14:paraId="4B5ADFD2" w14:textId="62E66DAB" w:rsidR="00D9316D" w:rsidRDefault="00D9316D" w:rsidP="00D9316D">
      <w:pPr>
        <w:spacing w:line="480" w:lineRule="auto"/>
        <w:jc w:val="both"/>
        <w:rPr>
          <w:color w:val="000000"/>
        </w:rPr>
      </w:pPr>
      <w:r w:rsidRPr="004541DF">
        <w:rPr>
          <w:color w:val="000000"/>
        </w:rPr>
        <w:t xml:space="preserve">A total of </w:t>
      </w:r>
      <w:r>
        <w:rPr>
          <w:color w:val="000000"/>
        </w:rPr>
        <w:t>nine</w:t>
      </w:r>
      <w:r w:rsidRPr="004541DF">
        <w:rPr>
          <w:color w:val="000000"/>
        </w:rPr>
        <w:t xml:space="preserve"> samples were collected from </w:t>
      </w:r>
      <w:r>
        <w:rPr>
          <w:color w:val="000000"/>
        </w:rPr>
        <w:t>the Toledo district</w:t>
      </w:r>
      <w:r w:rsidR="004F0ECA">
        <w:rPr>
          <w:color w:val="000000"/>
        </w:rPr>
        <w:t>: o</w:t>
      </w:r>
      <w:r>
        <w:rPr>
          <w:color w:val="000000"/>
        </w:rPr>
        <w:t>ne sample</w:t>
      </w:r>
      <w:r w:rsidRPr="004541DF">
        <w:rPr>
          <w:color w:val="000000"/>
        </w:rPr>
        <w:t xml:space="preserve"> from a reservoir, </w:t>
      </w:r>
      <w:r>
        <w:rPr>
          <w:color w:val="000000"/>
        </w:rPr>
        <w:t>two</w:t>
      </w:r>
      <w:r w:rsidRPr="004541DF">
        <w:rPr>
          <w:color w:val="000000"/>
        </w:rPr>
        <w:t xml:space="preserve"> from </w:t>
      </w:r>
      <w:r>
        <w:rPr>
          <w:color w:val="000000"/>
        </w:rPr>
        <w:t xml:space="preserve">the </w:t>
      </w:r>
      <w:r w:rsidRPr="004541DF">
        <w:rPr>
          <w:color w:val="000000"/>
        </w:rPr>
        <w:t>vat</w:t>
      </w:r>
      <w:r>
        <w:rPr>
          <w:color w:val="000000"/>
        </w:rPr>
        <w:t>,</w:t>
      </w:r>
      <w:r w:rsidRPr="004541DF">
        <w:rPr>
          <w:color w:val="000000"/>
        </w:rPr>
        <w:t xml:space="preserve"> and </w:t>
      </w:r>
      <w:r>
        <w:rPr>
          <w:color w:val="000000"/>
        </w:rPr>
        <w:t>six</w:t>
      </w:r>
      <w:r w:rsidRPr="004541DF">
        <w:rPr>
          <w:color w:val="000000"/>
        </w:rPr>
        <w:t xml:space="preserve"> from wells. </w:t>
      </w:r>
    </w:p>
    <w:p w14:paraId="78496B27" w14:textId="77777777" w:rsidR="00D9316D" w:rsidRDefault="00D9316D" w:rsidP="00D9316D"/>
    <w:p w14:paraId="33A0BEA4" w14:textId="77777777" w:rsidR="00D9316D" w:rsidRDefault="00D9316D" w:rsidP="00D9316D"/>
    <w:p w14:paraId="38BE5CA4" w14:textId="77777777" w:rsidR="00D9316D" w:rsidRDefault="00D9316D" w:rsidP="00D9316D"/>
    <w:p w14:paraId="79F4C8DB" w14:textId="77777777" w:rsidR="00D9316D" w:rsidRDefault="00D9316D" w:rsidP="00D9316D"/>
    <w:p w14:paraId="3ECA6C20" w14:textId="77777777" w:rsidR="00D9316D" w:rsidRDefault="00D9316D" w:rsidP="00D9316D"/>
    <w:p w14:paraId="76A2D71F" w14:textId="77777777" w:rsidR="00D9316D" w:rsidRDefault="00D9316D" w:rsidP="00D9316D"/>
    <w:p w14:paraId="6023B5BF" w14:textId="77777777" w:rsidR="00D9316D" w:rsidRDefault="00D9316D" w:rsidP="00D9316D"/>
    <w:p w14:paraId="55005965" w14:textId="77777777" w:rsidR="00D9316D" w:rsidRDefault="00D9316D" w:rsidP="00D9316D"/>
    <w:p w14:paraId="09725EF2" w14:textId="77777777" w:rsidR="00D9316D" w:rsidRDefault="00D9316D" w:rsidP="00D9316D"/>
    <w:p w14:paraId="03B128EF" w14:textId="77777777" w:rsidR="00D9316D" w:rsidRDefault="00D9316D" w:rsidP="00D9316D"/>
    <w:p w14:paraId="3E7C0316" w14:textId="77777777" w:rsidR="00D9316D" w:rsidRDefault="00D9316D" w:rsidP="00D9316D"/>
    <w:p w14:paraId="368F278D" w14:textId="77777777" w:rsidR="00D9316D" w:rsidRDefault="00D9316D" w:rsidP="00D9316D"/>
    <w:p w14:paraId="2CED2DC8" w14:textId="77777777" w:rsidR="00D9316D" w:rsidRDefault="00D9316D" w:rsidP="00D9316D"/>
    <w:p w14:paraId="2202182A" w14:textId="77777777" w:rsidR="00D9316D" w:rsidRDefault="00D9316D" w:rsidP="00D9316D"/>
    <w:p w14:paraId="4565DA2D" w14:textId="77777777" w:rsidR="00D9316D" w:rsidRDefault="00D9316D" w:rsidP="00D9316D"/>
    <w:p w14:paraId="6F6FBECC" w14:textId="77777777" w:rsidR="00D9316D" w:rsidRDefault="00D9316D" w:rsidP="00D9316D"/>
    <w:p w14:paraId="2CF778C5" w14:textId="77777777" w:rsidR="00D9316D" w:rsidRDefault="00D9316D" w:rsidP="00D9316D"/>
    <w:p w14:paraId="2CE0DD55" w14:textId="77777777" w:rsidR="00D9316D" w:rsidRDefault="00D9316D" w:rsidP="00D9316D"/>
    <w:p w14:paraId="4997CF75" w14:textId="77777777" w:rsidR="00D9316D" w:rsidRDefault="00D9316D" w:rsidP="00D9316D"/>
    <w:p w14:paraId="5FFEA394" w14:textId="77777777" w:rsidR="00D9316D" w:rsidRDefault="00D9316D" w:rsidP="00D9316D"/>
    <w:p w14:paraId="46D64A12" w14:textId="77777777" w:rsidR="00D9316D" w:rsidRDefault="00D9316D" w:rsidP="00D9316D"/>
    <w:p w14:paraId="25E45E32" w14:textId="77777777" w:rsidR="00D9316D" w:rsidRDefault="00D9316D" w:rsidP="00D9316D"/>
    <w:p w14:paraId="44FE6CD8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6FA27BA6" w14:textId="77777777" w:rsidR="00D9316D" w:rsidRDefault="00D9316D" w:rsidP="00D9316D">
      <w:pPr>
        <w:spacing w:after="120" w:line="360" w:lineRule="auto"/>
        <w:jc w:val="both"/>
        <w:rPr>
          <w:b/>
        </w:rPr>
      </w:pPr>
      <w:r>
        <w:rPr>
          <w:b/>
          <w:noProof/>
          <w:lang w:val="en-BZ" w:eastAsia="en-BZ"/>
        </w:rPr>
        <w:lastRenderedPageBreak/>
        <w:drawing>
          <wp:inline distT="0" distB="0" distL="0" distR="0" wp14:anchorId="6A5E27E5" wp14:editId="392D63F8">
            <wp:extent cx="3228975" cy="4305300"/>
            <wp:effectExtent l="0" t="0" r="9525" b="0"/>
            <wp:docPr id="9" name="Picture 9" descr="A picture containing outdoor, building, table, lar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ervoir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4378" cy="4312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        </w:t>
      </w:r>
    </w:p>
    <w:p w14:paraId="476E7FB2" w14:textId="77777777" w:rsidR="00D9316D" w:rsidRDefault="00D9316D" w:rsidP="00D9316D">
      <w:pPr>
        <w:spacing w:after="120" w:line="360" w:lineRule="auto"/>
        <w:jc w:val="both"/>
        <w:rPr>
          <w:b/>
        </w:rPr>
      </w:pPr>
      <w:r>
        <w:rPr>
          <w:b/>
        </w:rPr>
        <w:t xml:space="preserve">Figure 1. Reservoir </w:t>
      </w:r>
    </w:p>
    <w:p w14:paraId="438AED04" w14:textId="283C3F29" w:rsidR="00D9316D" w:rsidRPr="00597285" w:rsidRDefault="00597285" w:rsidP="00D9316D">
      <w:pPr>
        <w:spacing w:after="120" w:line="360" w:lineRule="auto"/>
        <w:jc w:val="both"/>
        <w:rPr>
          <w:b/>
        </w:rPr>
      </w:pPr>
      <w:r w:rsidRPr="00597285">
        <w:t>Photo by author</w:t>
      </w:r>
    </w:p>
    <w:p w14:paraId="43B37E81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580902B6" w14:textId="77777777" w:rsidR="00D9316D" w:rsidRDefault="00D9316D" w:rsidP="00D9316D">
      <w:pPr>
        <w:spacing w:after="120" w:line="360" w:lineRule="auto"/>
        <w:jc w:val="both"/>
        <w:rPr>
          <w:b/>
        </w:rPr>
      </w:pPr>
      <w:r>
        <w:rPr>
          <w:b/>
        </w:rPr>
        <w:lastRenderedPageBreak/>
        <w:t xml:space="preserve">   </w:t>
      </w:r>
      <w:r>
        <w:rPr>
          <w:b/>
          <w:noProof/>
          <w:lang w:val="en-BZ" w:eastAsia="en-BZ"/>
        </w:rPr>
        <w:drawing>
          <wp:inline distT="0" distB="0" distL="0" distR="0" wp14:anchorId="1D60EA87" wp14:editId="2A11F0D2">
            <wp:extent cx="3048000" cy="2892438"/>
            <wp:effectExtent l="0" t="0" r="0" b="3175"/>
            <wp:docPr id="11" name="Picture 11" descr="A picture containing grass, outdoor, building, p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07" cy="2907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9F6E0" w14:textId="4F3A633A" w:rsidR="00D9316D" w:rsidRDefault="00D9316D" w:rsidP="00D9316D">
      <w:pPr>
        <w:spacing w:after="120"/>
      </w:pPr>
      <w:r w:rsidRPr="0037181E">
        <w:rPr>
          <w:b/>
        </w:rPr>
        <w:t>Fig</w:t>
      </w:r>
      <w:r>
        <w:rPr>
          <w:b/>
        </w:rPr>
        <w:t>ure</w:t>
      </w:r>
      <w:r w:rsidRPr="0037181E">
        <w:rPr>
          <w:b/>
        </w:rPr>
        <w:t xml:space="preserve"> 2. Standpipe</w:t>
      </w:r>
      <w:r>
        <w:t xml:space="preserve"> </w:t>
      </w:r>
      <w:r w:rsidR="00D81A87">
        <w:t>(Borehole)</w:t>
      </w:r>
    </w:p>
    <w:p w14:paraId="5482A741" w14:textId="77777777" w:rsidR="00597285" w:rsidRPr="00597285" w:rsidRDefault="00597285" w:rsidP="00597285">
      <w:pPr>
        <w:spacing w:after="120" w:line="360" w:lineRule="auto"/>
        <w:jc w:val="both"/>
        <w:rPr>
          <w:b/>
        </w:rPr>
      </w:pPr>
      <w:r w:rsidRPr="00597285">
        <w:t>Photo by author</w:t>
      </w:r>
    </w:p>
    <w:p w14:paraId="16A13909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4215D3A7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5A658F26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05318AB6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58A31CCA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049465D3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4C130D78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11F888D1" w14:textId="77777777" w:rsidR="00D9316D" w:rsidRDefault="00D9316D" w:rsidP="00D9316D">
      <w:pPr>
        <w:spacing w:after="120" w:line="360" w:lineRule="auto"/>
        <w:jc w:val="both"/>
        <w:rPr>
          <w:b/>
        </w:rPr>
      </w:pPr>
      <w:r>
        <w:rPr>
          <w:b/>
          <w:noProof/>
          <w:lang w:val="en-BZ" w:eastAsia="en-BZ"/>
        </w:rPr>
        <w:lastRenderedPageBreak/>
        <w:drawing>
          <wp:inline distT="0" distB="0" distL="0" distR="0" wp14:anchorId="0D506F79" wp14:editId="61D13DDC">
            <wp:extent cx="2876550" cy="3835399"/>
            <wp:effectExtent l="0" t="0" r="0" b="0"/>
            <wp:docPr id="2" name="Picture 2" descr="A large lawn in front of a buil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ement vat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407" cy="3844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              </w:t>
      </w:r>
    </w:p>
    <w:p w14:paraId="01703C91" w14:textId="36B9C103" w:rsidR="00D9316D" w:rsidRDefault="00D9316D" w:rsidP="00D9316D">
      <w:pPr>
        <w:spacing w:after="120" w:line="360" w:lineRule="auto"/>
        <w:jc w:val="both"/>
      </w:pPr>
      <w:r>
        <w:rPr>
          <w:b/>
        </w:rPr>
        <w:t xml:space="preserve">Figure 3. Cement vat </w:t>
      </w:r>
    </w:p>
    <w:p w14:paraId="7EEB2BF0" w14:textId="77777777" w:rsidR="00597285" w:rsidRPr="00597285" w:rsidRDefault="00597285" w:rsidP="00597285">
      <w:pPr>
        <w:spacing w:after="120" w:line="360" w:lineRule="auto"/>
        <w:jc w:val="both"/>
        <w:rPr>
          <w:b/>
        </w:rPr>
      </w:pPr>
      <w:r w:rsidRPr="00597285">
        <w:t>Photo by author</w:t>
      </w:r>
    </w:p>
    <w:p w14:paraId="0F2E5122" w14:textId="77777777" w:rsidR="00597285" w:rsidRPr="00597285" w:rsidRDefault="00597285" w:rsidP="00D9316D">
      <w:pPr>
        <w:spacing w:after="120" w:line="360" w:lineRule="auto"/>
        <w:jc w:val="both"/>
      </w:pPr>
    </w:p>
    <w:p w14:paraId="49D027A5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518DBBC9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4569E0F7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09E8407F" w14:textId="77777777" w:rsidR="00D9316D" w:rsidRDefault="00D9316D" w:rsidP="00D9316D">
      <w:pPr>
        <w:spacing w:after="120" w:line="360" w:lineRule="auto"/>
        <w:jc w:val="both"/>
        <w:rPr>
          <w:b/>
        </w:rPr>
      </w:pPr>
    </w:p>
    <w:p w14:paraId="2DFEF6AB" w14:textId="77777777" w:rsidR="00D9316D" w:rsidRDefault="00D9316D" w:rsidP="00D9316D">
      <w:pPr>
        <w:spacing w:after="120" w:line="360" w:lineRule="auto"/>
        <w:jc w:val="both"/>
        <w:rPr>
          <w:b/>
        </w:rPr>
      </w:pPr>
      <w:r>
        <w:rPr>
          <w:b/>
        </w:rPr>
        <w:lastRenderedPageBreak/>
        <w:t xml:space="preserve">   </w:t>
      </w:r>
      <w:r>
        <w:rPr>
          <w:b/>
          <w:noProof/>
          <w:lang w:val="en-BZ" w:eastAsia="en-BZ"/>
        </w:rPr>
        <w:drawing>
          <wp:inline distT="0" distB="0" distL="0" distR="0" wp14:anchorId="333F1703" wp14:editId="16628BC2">
            <wp:extent cx="3552825" cy="4737100"/>
            <wp:effectExtent l="0" t="0" r="9525" b="6350"/>
            <wp:docPr id="3" name="Picture 3" descr="A picture containing grass, outdoor, building,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astic vat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4674" cy="47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9D03F" w14:textId="77777777" w:rsidR="00D9316D" w:rsidRDefault="00D9316D" w:rsidP="00D9316D">
      <w:pPr>
        <w:spacing w:after="120" w:line="360" w:lineRule="auto"/>
        <w:jc w:val="both"/>
      </w:pPr>
      <w:r>
        <w:rPr>
          <w:b/>
        </w:rPr>
        <w:t xml:space="preserve">Figure 4. Plastic vat </w:t>
      </w:r>
    </w:p>
    <w:p w14:paraId="1F0184EF" w14:textId="77777777" w:rsidR="00597285" w:rsidRPr="00597285" w:rsidRDefault="00597285" w:rsidP="00597285">
      <w:pPr>
        <w:spacing w:after="120" w:line="360" w:lineRule="auto"/>
        <w:jc w:val="both"/>
        <w:rPr>
          <w:b/>
        </w:rPr>
      </w:pPr>
      <w:r w:rsidRPr="00597285">
        <w:t>Photo by author</w:t>
      </w:r>
    </w:p>
    <w:p w14:paraId="55752048" w14:textId="77777777" w:rsidR="00D9316D" w:rsidRDefault="00D9316D" w:rsidP="00D9316D"/>
    <w:p w14:paraId="09645E86" w14:textId="77777777" w:rsidR="00D9316D" w:rsidRDefault="00D9316D" w:rsidP="00D9316D"/>
    <w:p w14:paraId="6A8AF186" w14:textId="77777777" w:rsidR="00D9316D" w:rsidRDefault="00D9316D" w:rsidP="00D9316D"/>
    <w:p w14:paraId="6F60A061" w14:textId="753BA34E" w:rsidR="00D9316D" w:rsidRDefault="003151D5" w:rsidP="00D9316D">
      <w:r>
        <w:rPr>
          <w:noProof/>
          <w:lang w:val="en-BZ" w:eastAsia="en-BZ"/>
        </w:rPr>
        <w:lastRenderedPageBreak/>
        <w:drawing>
          <wp:inline distT="0" distB="0" distL="0" distR="0" wp14:anchorId="0BF4CC91" wp14:editId="0F27E791">
            <wp:extent cx="4000499" cy="2933700"/>
            <wp:effectExtent l="0" t="0" r="63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9512DC2" w14:textId="194902CC" w:rsidR="00D9316D" w:rsidRDefault="00D9316D" w:rsidP="00D9316D">
      <w:pPr>
        <w:spacing w:after="120" w:line="360" w:lineRule="auto"/>
        <w:jc w:val="both"/>
      </w:pPr>
    </w:p>
    <w:p w14:paraId="1A5552E1" w14:textId="77777777" w:rsidR="00D9316D" w:rsidRDefault="00D9316D" w:rsidP="00D9316D">
      <w:pPr>
        <w:spacing w:line="480" w:lineRule="auto"/>
        <w:jc w:val="both"/>
        <w:rPr>
          <w:b/>
          <w:color w:val="222222"/>
        </w:rPr>
      </w:pPr>
      <w:r w:rsidRPr="004B48C9">
        <w:rPr>
          <w:b/>
          <w:color w:val="222222"/>
          <w:highlight w:val="white"/>
        </w:rPr>
        <w:t>Fig</w:t>
      </w:r>
      <w:r>
        <w:rPr>
          <w:b/>
          <w:color w:val="222222"/>
          <w:highlight w:val="white"/>
        </w:rPr>
        <w:t>ure 5. Sources of water samples</w:t>
      </w:r>
    </w:p>
    <w:p w14:paraId="56594EB0" w14:textId="0FFF37CE" w:rsidR="00D9316D" w:rsidRDefault="009D624C" w:rsidP="00D9316D">
      <w:pPr>
        <w:spacing w:line="480" w:lineRule="auto"/>
        <w:jc w:val="both"/>
      </w:pPr>
      <w:r>
        <w:rPr>
          <w:bCs/>
          <w:color w:val="222222"/>
        </w:rPr>
        <w:t>Samples</w:t>
      </w:r>
      <w:r w:rsidR="00D9316D" w:rsidRPr="005511FB">
        <w:rPr>
          <w:bCs/>
          <w:color w:val="222222"/>
        </w:rPr>
        <w:t xml:space="preserve"> were</w:t>
      </w:r>
      <w:r w:rsidR="00D9316D">
        <w:rPr>
          <w:b/>
          <w:color w:val="222222"/>
        </w:rPr>
        <w:t xml:space="preserve"> </w:t>
      </w:r>
      <w:r w:rsidR="00D9316D">
        <w:t>analyzed twice, statistically computed and presented.</w:t>
      </w:r>
    </w:p>
    <w:p w14:paraId="092DC29E" w14:textId="77777777" w:rsidR="00D9316D" w:rsidRDefault="00D9316D" w:rsidP="00D9316D"/>
    <w:p w14:paraId="3B8FEB0F" w14:textId="77777777" w:rsidR="00D9316D" w:rsidRDefault="00D9316D" w:rsidP="00D9316D"/>
    <w:p w14:paraId="1B39791D" w14:textId="77777777" w:rsidR="00D9316D" w:rsidRDefault="00D9316D" w:rsidP="00D9316D"/>
    <w:p w14:paraId="06E81F23" w14:textId="77777777" w:rsidR="00D9316D" w:rsidRDefault="00D9316D" w:rsidP="00D9316D"/>
    <w:p w14:paraId="11FF2DC7" w14:textId="77777777" w:rsidR="00D9316D" w:rsidRDefault="00D9316D" w:rsidP="00D9316D"/>
    <w:p w14:paraId="058BD748" w14:textId="77777777" w:rsidR="00D9316D" w:rsidRDefault="00D9316D" w:rsidP="00D9316D"/>
    <w:p w14:paraId="60CE8A2B" w14:textId="77777777" w:rsidR="00D9316D" w:rsidRDefault="00D9316D" w:rsidP="00D9316D"/>
    <w:p w14:paraId="6E97897B" w14:textId="77777777" w:rsidR="00D9316D" w:rsidRDefault="00D9316D" w:rsidP="00D9316D"/>
    <w:p w14:paraId="4682292C" w14:textId="77777777" w:rsidR="00D9316D" w:rsidRDefault="00D9316D" w:rsidP="00D9316D"/>
    <w:p w14:paraId="4C0679CC" w14:textId="77777777" w:rsidR="00D23D38" w:rsidRDefault="00D23D38" w:rsidP="00D9316D"/>
    <w:p w14:paraId="2F7B6AD7" w14:textId="77777777" w:rsidR="00D23D38" w:rsidRDefault="00D23D38" w:rsidP="00D9316D"/>
    <w:p w14:paraId="2CBE8AE1" w14:textId="77777777" w:rsidR="00D23D38" w:rsidRDefault="00D23D38" w:rsidP="00D9316D"/>
    <w:p w14:paraId="24E2AC3C" w14:textId="77777777" w:rsidR="00D23D38" w:rsidRDefault="00D23D38" w:rsidP="00D9316D"/>
    <w:p w14:paraId="26F6531D" w14:textId="77777777" w:rsidR="00D23D38" w:rsidRDefault="00D23D38" w:rsidP="00D9316D"/>
    <w:p w14:paraId="52DF46CB" w14:textId="77777777" w:rsidR="00D23D38" w:rsidRDefault="00D23D38" w:rsidP="00D9316D"/>
    <w:p w14:paraId="0697045E" w14:textId="77777777" w:rsidR="00D23D38" w:rsidRDefault="00D23D38" w:rsidP="00D23D38"/>
    <w:p w14:paraId="6A8F4830" w14:textId="77777777" w:rsidR="00D23D38" w:rsidRPr="003F27C3" w:rsidRDefault="00D23D38" w:rsidP="00D23D38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360" w:lineRule="auto"/>
        <w:jc w:val="both"/>
        <w:rPr>
          <w:b/>
          <w:smallCaps/>
        </w:rPr>
      </w:pPr>
      <w:r>
        <w:rPr>
          <w:noProof/>
          <w:lang w:val="en-BZ" w:eastAsia="en-BZ"/>
        </w:rPr>
        <w:lastRenderedPageBreak/>
        <w:drawing>
          <wp:inline distT="0" distB="0" distL="0" distR="0" wp14:anchorId="6D5024AC" wp14:editId="369BBF0A">
            <wp:extent cx="5783580" cy="2827020"/>
            <wp:effectExtent l="0" t="0" r="7620" b="1143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5D14291" w14:textId="77777777" w:rsidR="00D23D38" w:rsidRDefault="00D23D38" w:rsidP="00D23D38">
      <w:pPr>
        <w:rPr>
          <w:b/>
        </w:rPr>
      </w:pPr>
      <w:r>
        <w:rPr>
          <w:b/>
        </w:rPr>
        <w:t>Figure 6. Nitrate levels in reservoir water samples</w:t>
      </w:r>
    </w:p>
    <w:p w14:paraId="6F069C50" w14:textId="77777777" w:rsidR="00D23D38" w:rsidRDefault="00D23D38" w:rsidP="00D23D38">
      <w:pPr>
        <w:rPr>
          <w:b/>
        </w:rPr>
      </w:pPr>
    </w:p>
    <w:p w14:paraId="6BA79D59" w14:textId="77777777" w:rsidR="00D23D38" w:rsidRDefault="00D23D38" w:rsidP="00D23D38"/>
    <w:p w14:paraId="184C5BF1" w14:textId="77777777" w:rsidR="00D23D38" w:rsidRDefault="00D23D38" w:rsidP="00D23D38">
      <w:pPr>
        <w:jc w:val="both"/>
        <w:rPr>
          <w:color w:val="000000"/>
        </w:rPr>
      </w:pPr>
    </w:p>
    <w:p w14:paraId="446FE2B9" w14:textId="77777777" w:rsidR="00D23D38" w:rsidRDefault="00D23D38" w:rsidP="00D23D38">
      <w:pPr>
        <w:jc w:val="both"/>
        <w:rPr>
          <w:color w:val="000000"/>
        </w:rPr>
      </w:pPr>
    </w:p>
    <w:p w14:paraId="1359B990" w14:textId="77777777" w:rsidR="00D23D38" w:rsidRDefault="00D23D38" w:rsidP="00D23D38">
      <w:pPr>
        <w:jc w:val="both"/>
        <w:rPr>
          <w:color w:val="000000"/>
        </w:rPr>
      </w:pPr>
    </w:p>
    <w:p w14:paraId="7430816E" w14:textId="77777777" w:rsidR="00D23D38" w:rsidRDefault="00D23D38" w:rsidP="00D23D38">
      <w:pPr>
        <w:jc w:val="both"/>
        <w:rPr>
          <w:color w:val="000000"/>
        </w:rPr>
      </w:pPr>
    </w:p>
    <w:p w14:paraId="03E25B0A" w14:textId="77777777" w:rsidR="00D23D38" w:rsidRPr="004541DF" w:rsidRDefault="00D23D38" w:rsidP="00D23D38">
      <w:pPr>
        <w:jc w:val="both"/>
        <w:rPr>
          <w:color w:val="000000"/>
        </w:rPr>
      </w:pPr>
    </w:p>
    <w:p w14:paraId="1DCB4EB3" w14:textId="77777777" w:rsidR="00D23D38" w:rsidRDefault="00D23D38" w:rsidP="00D23D38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360" w:lineRule="auto"/>
        <w:jc w:val="both"/>
        <w:rPr>
          <w:b/>
          <w:smallCaps/>
        </w:rPr>
      </w:pPr>
      <w:r>
        <w:rPr>
          <w:noProof/>
          <w:lang w:val="en-BZ" w:eastAsia="en-BZ"/>
        </w:rPr>
        <w:drawing>
          <wp:inline distT="0" distB="0" distL="0" distR="0" wp14:anchorId="0FFCB37C" wp14:editId="6C7E4F25">
            <wp:extent cx="4572000" cy="274320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B96E81F" w14:textId="77777777" w:rsidR="00D23D38" w:rsidRDefault="00D23D38" w:rsidP="00D23D38">
      <w:pPr>
        <w:rPr>
          <w:b/>
        </w:rPr>
      </w:pPr>
      <w:r w:rsidRPr="00597285">
        <w:rPr>
          <w:b/>
        </w:rPr>
        <w:t>Figure 7. Water</w:t>
      </w:r>
      <w:r>
        <w:rPr>
          <w:b/>
        </w:rPr>
        <w:t xml:space="preserve"> samples from standpipes (boreholes)</w:t>
      </w:r>
    </w:p>
    <w:p w14:paraId="2DF40837" w14:textId="77777777" w:rsidR="00D23D38" w:rsidRDefault="00D23D38" w:rsidP="00D23D38"/>
    <w:p w14:paraId="05EBE18D" w14:textId="77777777" w:rsidR="00D23D38" w:rsidRDefault="00D23D38" w:rsidP="00D23D38"/>
    <w:p w14:paraId="4538A135" w14:textId="77777777" w:rsidR="00D23D38" w:rsidRDefault="00D23D38" w:rsidP="00D23D38"/>
    <w:p w14:paraId="288D56EE" w14:textId="77777777" w:rsidR="00D23D38" w:rsidRDefault="00D23D38" w:rsidP="00D23D38"/>
    <w:p w14:paraId="514CB8C9" w14:textId="77777777" w:rsidR="00D23D38" w:rsidRDefault="00D23D38" w:rsidP="00D23D38"/>
    <w:p w14:paraId="0759C613" w14:textId="77777777" w:rsidR="00D23D38" w:rsidRDefault="00D23D38" w:rsidP="00D23D38"/>
    <w:p w14:paraId="1A106C38" w14:textId="77777777" w:rsidR="00D23D38" w:rsidRDefault="00D23D38" w:rsidP="00D23D38"/>
    <w:p w14:paraId="0314655B" w14:textId="77777777" w:rsidR="00D23D38" w:rsidRDefault="00D23D38" w:rsidP="00D23D38"/>
    <w:p w14:paraId="408112B3" w14:textId="77777777" w:rsidR="00D23D38" w:rsidRDefault="00D23D38" w:rsidP="00D23D38"/>
    <w:p w14:paraId="32B7312D" w14:textId="77777777" w:rsidR="00D23D38" w:rsidRDefault="00D23D38" w:rsidP="00D23D38"/>
    <w:p w14:paraId="38E65527" w14:textId="77777777" w:rsidR="00D23D38" w:rsidRDefault="00D23D38" w:rsidP="00D23D38"/>
    <w:p w14:paraId="775D8FC8" w14:textId="77777777" w:rsidR="00D23D38" w:rsidRDefault="00D23D38" w:rsidP="00D23D38"/>
    <w:p w14:paraId="5B61EAF5" w14:textId="77777777" w:rsidR="00D23D38" w:rsidRDefault="00D23D38" w:rsidP="00D23D38"/>
    <w:p w14:paraId="567FAA38" w14:textId="77777777" w:rsidR="00D23D38" w:rsidRDefault="00D23D38" w:rsidP="00D23D38"/>
    <w:p w14:paraId="7AB211CA" w14:textId="77777777" w:rsidR="00D23D38" w:rsidRDefault="00D23D38" w:rsidP="00D23D38"/>
    <w:p w14:paraId="1C615E5B" w14:textId="77777777" w:rsidR="00D23D38" w:rsidRDefault="00D23D38" w:rsidP="00D23D38"/>
    <w:p w14:paraId="5E6D9928" w14:textId="77777777" w:rsidR="00D23D38" w:rsidRDefault="00D23D38" w:rsidP="00D23D38"/>
    <w:p w14:paraId="2D99740A" w14:textId="77777777" w:rsidR="00D23D38" w:rsidRDefault="00D23D38" w:rsidP="00D23D38">
      <w:r>
        <w:rPr>
          <w:noProof/>
          <w:lang w:val="en-BZ" w:eastAsia="en-BZ"/>
        </w:rPr>
        <w:drawing>
          <wp:inline distT="0" distB="0" distL="0" distR="0" wp14:anchorId="44AF3A00" wp14:editId="1150D9B6">
            <wp:extent cx="5486400" cy="2845435"/>
            <wp:effectExtent l="0" t="0" r="0" b="1206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3057BAC" w14:textId="77777777" w:rsidR="00D23D38" w:rsidRDefault="00D23D38" w:rsidP="00D23D38"/>
    <w:p w14:paraId="34665FBC" w14:textId="77777777" w:rsidR="00D23D38" w:rsidRDefault="00D23D38" w:rsidP="00D23D38">
      <w:pPr>
        <w:spacing w:line="480" w:lineRule="auto"/>
        <w:jc w:val="both"/>
        <w:rPr>
          <w:b/>
        </w:rPr>
      </w:pPr>
      <w:r w:rsidRPr="00597285">
        <w:rPr>
          <w:b/>
        </w:rPr>
        <w:t>Figure 8. Nitrate</w:t>
      </w:r>
      <w:r>
        <w:rPr>
          <w:b/>
        </w:rPr>
        <w:t xml:space="preserve"> levels in well water samples</w:t>
      </w:r>
    </w:p>
    <w:p w14:paraId="26E871D7" w14:textId="77777777" w:rsidR="00D23D38" w:rsidRDefault="00D23D38" w:rsidP="00D23D38">
      <w:pPr>
        <w:spacing w:line="480" w:lineRule="auto"/>
        <w:jc w:val="both"/>
        <w:rPr>
          <w:b/>
        </w:rPr>
      </w:pPr>
    </w:p>
    <w:p w14:paraId="3E641069" w14:textId="77777777" w:rsidR="00D23D38" w:rsidRDefault="00D23D38" w:rsidP="00D23D38">
      <w:pPr>
        <w:spacing w:line="480" w:lineRule="auto"/>
        <w:jc w:val="both"/>
        <w:rPr>
          <w:b/>
        </w:rPr>
      </w:pPr>
    </w:p>
    <w:p w14:paraId="1FD654AD" w14:textId="77777777" w:rsidR="00D23D38" w:rsidRDefault="00D23D38" w:rsidP="00D23D38">
      <w:pPr>
        <w:spacing w:line="480" w:lineRule="auto"/>
        <w:jc w:val="both"/>
        <w:rPr>
          <w:b/>
        </w:rPr>
      </w:pPr>
    </w:p>
    <w:p w14:paraId="7C7B4417" w14:textId="77777777" w:rsidR="00D23D38" w:rsidRDefault="00D23D38" w:rsidP="00D23D38">
      <w:pPr>
        <w:spacing w:line="480" w:lineRule="auto"/>
        <w:jc w:val="both"/>
        <w:rPr>
          <w:b/>
        </w:rPr>
      </w:pPr>
    </w:p>
    <w:p w14:paraId="1FF01EFE" w14:textId="77777777" w:rsidR="00D23D38" w:rsidRDefault="00D23D38" w:rsidP="00D23D38">
      <w:pPr>
        <w:spacing w:line="480" w:lineRule="auto"/>
        <w:jc w:val="both"/>
        <w:rPr>
          <w:b/>
        </w:rPr>
      </w:pPr>
    </w:p>
    <w:p w14:paraId="59E1BAD5" w14:textId="77777777" w:rsidR="00D23D38" w:rsidRDefault="00D23D38" w:rsidP="00D23D38">
      <w:pPr>
        <w:spacing w:line="480" w:lineRule="auto"/>
        <w:jc w:val="both"/>
        <w:rPr>
          <w:b/>
        </w:rPr>
      </w:pPr>
    </w:p>
    <w:p w14:paraId="43C95EF0" w14:textId="77777777" w:rsidR="00D23D38" w:rsidRDefault="00D23D38" w:rsidP="00D23D38">
      <w:pPr>
        <w:spacing w:line="480" w:lineRule="auto"/>
        <w:jc w:val="both"/>
        <w:rPr>
          <w:b/>
        </w:rPr>
      </w:pPr>
    </w:p>
    <w:p w14:paraId="1F4BE3B3" w14:textId="77777777" w:rsidR="00D23D38" w:rsidRDefault="00D23D38" w:rsidP="00D23D38">
      <w:pPr>
        <w:spacing w:line="480" w:lineRule="auto"/>
        <w:jc w:val="both"/>
        <w:rPr>
          <w:b/>
        </w:rPr>
      </w:pPr>
    </w:p>
    <w:p w14:paraId="3D6AFA95" w14:textId="77777777" w:rsidR="00D23D38" w:rsidRDefault="00D23D38" w:rsidP="00D23D38">
      <w:pPr>
        <w:spacing w:line="480" w:lineRule="auto"/>
        <w:jc w:val="both"/>
        <w:rPr>
          <w:b/>
        </w:rPr>
      </w:pPr>
    </w:p>
    <w:p w14:paraId="4C1BF494" w14:textId="77777777" w:rsidR="00D23D38" w:rsidRPr="00D56D50" w:rsidRDefault="00D23D38" w:rsidP="00D23D38">
      <w:pPr>
        <w:spacing w:line="480" w:lineRule="auto"/>
        <w:jc w:val="both"/>
        <w:rPr>
          <w:b/>
        </w:rPr>
      </w:pPr>
    </w:p>
    <w:p w14:paraId="6782B26C" w14:textId="77777777" w:rsidR="00D23D38" w:rsidRPr="00D56D50" w:rsidRDefault="00D23D38" w:rsidP="00D23D38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360" w:lineRule="auto"/>
        <w:jc w:val="both"/>
        <w:rPr>
          <w:b/>
          <w:smallCaps/>
        </w:rPr>
      </w:pPr>
      <w:r>
        <w:rPr>
          <w:noProof/>
          <w:lang w:val="en-BZ" w:eastAsia="en-BZ"/>
        </w:rPr>
        <w:drawing>
          <wp:inline distT="0" distB="0" distL="0" distR="0" wp14:anchorId="65BCC812" wp14:editId="16545A25">
            <wp:extent cx="5819775" cy="3571875"/>
            <wp:effectExtent l="0" t="0" r="9525" b="952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C03BF37" w14:textId="77777777" w:rsidR="00D23D38" w:rsidRDefault="00D23D38" w:rsidP="00D23D38">
      <w:pPr>
        <w:rPr>
          <w:b/>
        </w:rPr>
      </w:pPr>
    </w:p>
    <w:p w14:paraId="56CB5C9F" w14:textId="77777777" w:rsidR="00D23D38" w:rsidRDefault="00D23D38" w:rsidP="00D23D38">
      <w:pPr>
        <w:rPr>
          <w:b/>
        </w:rPr>
      </w:pPr>
      <w:r w:rsidRPr="00597285">
        <w:rPr>
          <w:b/>
        </w:rPr>
        <w:t>Figure 9. Nitrate</w:t>
      </w:r>
      <w:r w:rsidRPr="00230EBD">
        <w:rPr>
          <w:b/>
        </w:rPr>
        <w:t xml:space="preserve"> levels in vat</w:t>
      </w:r>
      <w:r>
        <w:rPr>
          <w:b/>
        </w:rPr>
        <w:t xml:space="preserve"> water samples</w:t>
      </w:r>
    </w:p>
    <w:p w14:paraId="52AD3014" w14:textId="77777777" w:rsidR="00D23D38" w:rsidRDefault="00D23D38" w:rsidP="00D23D38">
      <w:pPr>
        <w:rPr>
          <w:b/>
        </w:rPr>
      </w:pPr>
    </w:p>
    <w:p w14:paraId="591A53D1" w14:textId="77777777" w:rsidR="00D23D38" w:rsidRDefault="00D23D38" w:rsidP="00D23D38">
      <w:pPr>
        <w:rPr>
          <w:b/>
        </w:rPr>
      </w:pPr>
    </w:p>
    <w:p w14:paraId="620E6FFC" w14:textId="77777777" w:rsidR="00D23D38" w:rsidRDefault="00D23D38" w:rsidP="00D23D38">
      <w:pPr>
        <w:rPr>
          <w:b/>
        </w:rPr>
      </w:pPr>
    </w:p>
    <w:p w14:paraId="5EEB0870" w14:textId="77777777" w:rsidR="00D23D38" w:rsidRDefault="00D23D38" w:rsidP="00D23D38">
      <w:pPr>
        <w:rPr>
          <w:b/>
        </w:rPr>
      </w:pPr>
    </w:p>
    <w:p w14:paraId="79AF8E1F" w14:textId="77777777" w:rsidR="00D23D38" w:rsidRDefault="00D23D38" w:rsidP="00D23D38">
      <w:pPr>
        <w:rPr>
          <w:b/>
        </w:rPr>
      </w:pPr>
    </w:p>
    <w:p w14:paraId="02AB62BA" w14:textId="77777777" w:rsidR="00D23D38" w:rsidRDefault="00D23D38" w:rsidP="00D23D38">
      <w:pPr>
        <w:spacing w:after="120"/>
        <w:jc w:val="both"/>
        <w:rPr>
          <w:iCs/>
        </w:rPr>
      </w:pPr>
    </w:p>
    <w:p w14:paraId="03F72795" w14:textId="77777777" w:rsidR="00D23D38" w:rsidRDefault="00D23D38" w:rsidP="00D23D38">
      <w:pPr>
        <w:spacing w:after="120"/>
        <w:jc w:val="both"/>
        <w:rPr>
          <w:iCs/>
        </w:rPr>
      </w:pPr>
    </w:p>
    <w:p w14:paraId="3BB6207A" w14:textId="77777777" w:rsidR="00D23D38" w:rsidRDefault="00D23D38" w:rsidP="00D23D38">
      <w:pPr>
        <w:spacing w:after="120"/>
        <w:jc w:val="both"/>
        <w:rPr>
          <w:iCs/>
        </w:rPr>
      </w:pPr>
    </w:p>
    <w:p w14:paraId="5508AC45" w14:textId="77777777" w:rsidR="00D23D38" w:rsidRDefault="00D23D38" w:rsidP="00D23D38">
      <w:pPr>
        <w:spacing w:after="120"/>
        <w:jc w:val="both"/>
        <w:rPr>
          <w:iCs/>
        </w:rPr>
      </w:pPr>
    </w:p>
    <w:p w14:paraId="5AABA99E" w14:textId="77777777" w:rsidR="00D23D38" w:rsidRDefault="00D23D38" w:rsidP="00D9316D"/>
    <w:sectPr w:rsidR="00D23D38" w:rsidSect="00D9316D">
      <w:footerReference w:type="default" r:id="rId1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47A11" w14:textId="77777777" w:rsidR="00BA07E4" w:rsidRDefault="00BA07E4">
      <w:r>
        <w:separator/>
      </w:r>
    </w:p>
  </w:endnote>
  <w:endnote w:type="continuationSeparator" w:id="0">
    <w:p w14:paraId="7D0D04FD" w14:textId="77777777" w:rsidR="00BA07E4" w:rsidRDefault="00BA0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6683887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409DD5A" w14:textId="00052815" w:rsidR="00DF4189" w:rsidRDefault="00BA07E4" w:rsidP="005F0FC8">
            <w:pPr>
              <w:pStyle w:val="Footer"/>
              <w:jc w:val="center"/>
            </w:pPr>
          </w:p>
        </w:sdtContent>
      </w:sdt>
    </w:sdtContent>
  </w:sdt>
  <w:p w14:paraId="097D7188" w14:textId="77777777" w:rsidR="00DF4189" w:rsidRDefault="00BA07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EC047" w14:textId="77777777" w:rsidR="00BA07E4" w:rsidRDefault="00BA07E4">
      <w:r>
        <w:separator/>
      </w:r>
    </w:p>
  </w:footnote>
  <w:footnote w:type="continuationSeparator" w:id="0">
    <w:p w14:paraId="213CAF5D" w14:textId="77777777" w:rsidR="00BA07E4" w:rsidRDefault="00BA0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16D"/>
    <w:rsid w:val="00037DD0"/>
    <w:rsid w:val="000606D3"/>
    <w:rsid w:val="00065C5B"/>
    <w:rsid w:val="001048BD"/>
    <w:rsid w:val="00117751"/>
    <w:rsid w:val="00170912"/>
    <w:rsid w:val="001839B0"/>
    <w:rsid w:val="00193A0F"/>
    <w:rsid w:val="00194570"/>
    <w:rsid w:val="002C3056"/>
    <w:rsid w:val="003151D5"/>
    <w:rsid w:val="00351456"/>
    <w:rsid w:val="00363006"/>
    <w:rsid w:val="003B1CC5"/>
    <w:rsid w:val="00465D6B"/>
    <w:rsid w:val="0047218B"/>
    <w:rsid w:val="004A75AF"/>
    <w:rsid w:val="004F0ECA"/>
    <w:rsid w:val="004F4A4C"/>
    <w:rsid w:val="00521BD7"/>
    <w:rsid w:val="00563E51"/>
    <w:rsid w:val="00566B05"/>
    <w:rsid w:val="005836B2"/>
    <w:rsid w:val="00597285"/>
    <w:rsid w:val="005D5559"/>
    <w:rsid w:val="005F0FC8"/>
    <w:rsid w:val="00626F1A"/>
    <w:rsid w:val="007152FD"/>
    <w:rsid w:val="00734385"/>
    <w:rsid w:val="007B569F"/>
    <w:rsid w:val="00831340"/>
    <w:rsid w:val="008E45B6"/>
    <w:rsid w:val="009736E0"/>
    <w:rsid w:val="009C2324"/>
    <w:rsid w:val="009D624C"/>
    <w:rsid w:val="00A06BDD"/>
    <w:rsid w:val="00B44526"/>
    <w:rsid w:val="00BA07E4"/>
    <w:rsid w:val="00BB5CCE"/>
    <w:rsid w:val="00BD7C7D"/>
    <w:rsid w:val="00C215AA"/>
    <w:rsid w:val="00C63FA3"/>
    <w:rsid w:val="00CC0429"/>
    <w:rsid w:val="00D23D38"/>
    <w:rsid w:val="00D44565"/>
    <w:rsid w:val="00D463D2"/>
    <w:rsid w:val="00D81885"/>
    <w:rsid w:val="00D81A87"/>
    <w:rsid w:val="00D9316D"/>
    <w:rsid w:val="00DD7C5D"/>
    <w:rsid w:val="00E5345C"/>
    <w:rsid w:val="00E936A2"/>
    <w:rsid w:val="00F64669"/>
    <w:rsid w:val="00FB3A69"/>
    <w:rsid w:val="00FD77DD"/>
    <w:rsid w:val="00FF1584"/>
    <w:rsid w:val="00FF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FBFDC"/>
  <w15:chartTrackingRefBased/>
  <w15:docId w15:val="{8C934843-34F9-5D45-8AA4-0DEB6F763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1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31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16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9316D"/>
    <w:rPr>
      <w:rFonts w:ascii="Cambria" w:eastAsia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0F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FC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hart" Target="charts/chart1.xm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chart" Target="charts/chart4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Z07\Downloads\Nitrate%20Data%203.10.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Z07\Downloads\Nitrate%20Data%203.10.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Z07\Downloads\Nitrate%20Data%203.10.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Z07\Downloads\Nitrate%20Data%203.10.2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Z07\Downloads\Nitrate%20Data%203.10.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1715-41F6-8EB0-41F1C751EAB4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1715-41F6-8EB0-41F1C751EAB4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1715-41F6-8EB0-41F1C751EAB4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7-1715-41F6-8EB0-41F1C751EAB4}"/>
              </c:ext>
            </c:extLst>
          </c:dPt>
          <c:dLbls>
            <c:dLbl>
              <c:idx val="0"/>
              <c:layout>
                <c:manualLayout>
                  <c:x val="-0.28964227542679577"/>
                  <c:y val="-4.32900432900432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1715-41F6-8EB0-41F1C751EAB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b="1"/>
                      <a:t>7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1715-41F6-8EB0-41F1C751EAB4}"/>
                </c:ext>
              </c:extLst>
            </c:dLbl>
            <c:dLbl>
              <c:idx val="2"/>
              <c:layout>
                <c:manualLayout>
                  <c:x val="-0.28964227542679577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3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1715-41F6-8EB0-41F1C751EAB4}"/>
                </c:ext>
              </c:extLst>
            </c:dLbl>
            <c:dLbl>
              <c:idx val="3"/>
              <c:layout>
                <c:manualLayout>
                  <c:x val="-0.25616764565804095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3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1715-41F6-8EB0-41F1C751EAB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Data by Source'!$I$2:$I$5</c:f>
              <c:strCache>
                <c:ptCount val="4"/>
                <c:pt idx="0">
                  <c:v>Reservior</c:v>
                </c:pt>
                <c:pt idx="1">
                  <c:v>Standpipe (borehole)</c:v>
                </c:pt>
                <c:pt idx="2">
                  <c:v>Vat</c:v>
                </c:pt>
                <c:pt idx="3">
                  <c:v>Well</c:v>
                </c:pt>
              </c:strCache>
            </c:strRef>
          </c:cat>
          <c:val>
            <c:numRef>
              <c:f>'Data by Source'!$J$2:$J$5</c:f>
              <c:numCache>
                <c:formatCode>General</c:formatCode>
                <c:ptCount val="4"/>
                <c:pt idx="0">
                  <c:v>15</c:v>
                </c:pt>
                <c:pt idx="1">
                  <c:v>3</c:v>
                </c:pt>
                <c:pt idx="2">
                  <c:v>15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49-41B6-AF14-78B53776E695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448721304"/>
        <c:axId val="448720520"/>
      </c:barChart>
      <c:valAx>
        <c:axId val="448720520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448721304"/>
        <c:crosses val="autoZero"/>
        <c:crossBetween val="between"/>
      </c:valAx>
      <c:catAx>
        <c:axId val="448721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72052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E6F-3B47-8A07-8D3FA92DC881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E6F-3B47-8A07-8D3FA92DC881}"/>
              </c:ext>
            </c:extLst>
          </c:dPt>
          <c:dPt>
            <c:idx val="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E6F-3B47-8A07-8D3FA92DC881}"/>
              </c:ext>
            </c:extLst>
          </c:dPt>
          <c:dPt>
            <c:idx val="1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E6F-3B47-8A07-8D3FA92DC881}"/>
              </c:ext>
            </c:extLst>
          </c:dPt>
          <c:dLbls>
            <c:dLbl>
              <c:idx val="0"/>
              <c:layout>
                <c:manualLayout>
                  <c:x val="-2.3148148148148147E-3"/>
                  <c:y val="9.272137227630926E-3"/>
                </c:manualLayout>
              </c:layout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2.4±0.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E6F-3B47-8A07-8D3FA92DC881}"/>
                </c:ext>
              </c:extLst>
            </c:dLbl>
            <c:dLbl>
              <c:idx val="1"/>
              <c:layout>
                <c:manualLayout>
                  <c:x val="-2.3148148148148359E-3"/>
                  <c:y val="9.2721372276309694E-3"/>
                </c:manualLayout>
              </c:layout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1.2±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E6F-3B47-8A07-8D3FA92DC881}"/>
                </c:ext>
              </c:extLst>
            </c:dLbl>
            <c:dLbl>
              <c:idx val="2"/>
              <c:layout>
                <c:manualLayout>
                  <c:x val="-4.6296296296296294E-3"/>
                  <c:y val="9.272137227630926E-3"/>
                </c:manualLayout>
              </c:layout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4.4±1</a:t>
                    </a:r>
                    <a:endParaRPr lang="en-US" sz="900" b="1" i="0" u="none" strike="noStrike" baseline="0">
                      <a:effectLst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AE6F-3B47-8A07-8D3FA92DC881}"/>
                </c:ext>
              </c:extLst>
            </c:dLbl>
            <c:dLbl>
              <c:idx val="3"/>
              <c:layout>
                <c:manualLayout>
                  <c:x val="-4.2437781360066642E-17"/>
                  <c:y val="4.6360686138154847E-3"/>
                </c:manualLayout>
              </c:layout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4±0.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AE6F-3B47-8A07-8D3FA92DC88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7±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AE6F-3B47-8A07-8D3FA92DC88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10±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AE6F-3B47-8A07-8D3FA92DC88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16</a:t>
                    </a:r>
                    <a:r>
                      <a:rPr lang="en-US" sz="700" b="1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effectLst/>
                      </a:rPr>
                      <a:t>±3</a:t>
                    </a:r>
                    <a:r>
                      <a:rPr lang="en-US" sz="900" b="1" i="0" u="none" strike="noStrike" baseline="0">
                        <a:effectLst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E6F-3B47-8A07-8D3FA92DC88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29</a:t>
                    </a:r>
                    <a:r>
                      <a:rPr lang="en-US" sz="700" b="1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effectLst/>
                      </a:rPr>
                      <a:t>±2</a:t>
                    </a:r>
                    <a:r>
                      <a:rPr lang="en-US" sz="700" b="1" i="0" u="none" strike="noStrike" baseline="0">
                        <a:effectLst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E6F-3B47-8A07-8D3FA92DC881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7±0.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AE6F-3B47-8A07-8D3FA92DC881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26±2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E6F-3B47-8A07-8D3FA92DC881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7.1±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AE6F-3B47-8A07-8D3FA92DC881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29±2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E6F-3B47-8A07-8D3FA92DC881}"/>
                </c:ext>
              </c:extLst>
            </c:dLbl>
            <c:dLbl>
              <c:idx val="12"/>
              <c:layout>
                <c:manualLayout>
                  <c:x val="-4.6296296296296294E-3"/>
                  <c:y val="4.6360686138154847E-3"/>
                </c:manualLayout>
              </c:layout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5±0.0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AE6F-3B47-8A07-8D3FA92DC881}"/>
                </c:ext>
              </c:extLst>
            </c:dLbl>
            <c:dLbl>
              <c:idx val="13"/>
              <c:layout>
                <c:manualLayout>
                  <c:x val="0"/>
                  <c:y val="1.3908205841446496E-2"/>
                </c:manualLayout>
              </c:layout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2±0.0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AE6F-3B47-8A07-8D3FA92DC881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 sz="700" b="1" i="0" u="none" strike="noStrike" baseline="0">
                        <a:effectLst/>
                      </a:rPr>
                      <a:t>8±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AE6F-3B47-8A07-8D3FA92DC88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itrate Data 3.10.20.xlsx]Reservior'!$A$2:$B$14,'[Nitrate Data 3.10.20.xlsx]Reservior'!$A$15:$B$16</c:f>
              <c:multiLvlStrCache>
                <c:ptCount val="15"/>
                <c:lvl>
                  <c:pt idx="0">
                    <c:v>Biscayne </c:v>
                  </c:pt>
                  <c:pt idx="1">
                    <c:v>Double Head </c:v>
                  </c:pt>
                  <c:pt idx="2">
                    <c:v>Maskall </c:v>
                  </c:pt>
                  <c:pt idx="3">
                    <c:v>Santana </c:v>
                  </c:pt>
                  <c:pt idx="4">
                    <c:v>Concepcion</c:v>
                  </c:pt>
                  <c:pt idx="5">
                    <c:v>Buena Vista </c:v>
                  </c:pt>
                  <c:pt idx="6">
                    <c:v>Patchakan </c:v>
                  </c:pt>
                  <c:pt idx="7">
                    <c:v>Yo Chen </c:v>
                  </c:pt>
                  <c:pt idx="8">
                    <c:v>August Pine Ridge</c:v>
                  </c:pt>
                  <c:pt idx="9">
                    <c:v>San Jose </c:v>
                  </c:pt>
                  <c:pt idx="10">
                    <c:v>San Pablo</c:v>
                  </c:pt>
                  <c:pt idx="11">
                    <c:v>Trinidad </c:v>
                  </c:pt>
                  <c:pt idx="12">
                    <c:v>Yo Creek</c:v>
                  </c:pt>
                  <c:pt idx="13">
                    <c:v>Hope Creek</c:v>
                  </c:pt>
                  <c:pt idx="14">
                    <c:v>Humming Bird</c:v>
                  </c:pt>
                </c:lvl>
                <c:lvl>
                  <c:pt idx="0">
                    <c:v>Belize</c:v>
                  </c:pt>
                  <c:pt idx="4">
                    <c:v>Corozal</c:v>
                  </c:pt>
                  <c:pt idx="8">
                    <c:v>Orange Walk</c:v>
                  </c:pt>
                  <c:pt idx="13">
                    <c:v>Stann Creek</c:v>
                  </c:pt>
                  <c:pt idx="14">
                    <c:v>Toledo</c:v>
                  </c:pt>
                </c:lvl>
              </c:multiLvlStrCache>
            </c:multiLvlStrRef>
          </c:cat>
          <c:val>
            <c:numRef>
              <c:f>'[Nitrate Data 3.10.20.xlsx]Reservior'!$D$2:$D$14,'[Nitrate Data 3.10.20.xlsx]Reservior'!$D$15:$D$16</c:f>
              <c:numCache>
                <c:formatCode>0.00</c:formatCode>
                <c:ptCount val="15"/>
                <c:pt idx="0">
                  <c:v>2.4</c:v>
                </c:pt>
                <c:pt idx="1">
                  <c:v>1.2</c:v>
                </c:pt>
                <c:pt idx="2">
                  <c:v>4.43</c:v>
                </c:pt>
                <c:pt idx="3">
                  <c:v>3.1</c:v>
                </c:pt>
                <c:pt idx="4">
                  <c:v>6.64</c:v>
                </c:pt>
                <c:pt idx="5">
                  <c:v>9.74</c:v>
                </c:pt>
                <c:pt idx="6">
                  <c:v>15.94</c:v>
                </c:pt>
                <c:pt idx="7">
                  <c:v>28.77</c:v>
                </c:pt>
                <c:pt idx="8">
                  <c:v>6.64</c:v>
                </c:pt>
                <c:pt idx="9">
                  <c:v>25.45</c:v>
                </c:pt>
                <c:pt idx="10">
                  <c:v>7.08</c:v>
                </c:pt>
                <c:pt idx="11">
                  <c:v>29.21</c:v>
                </c:pt>
                <c:pt idx="12">
                  <c:v>4.87</c:v>
                </c:pt>
                <c:pt idx="13">
                  <c:v>2</c:v>
                </c:pt>
                <c:pt idx="14">
                  <c:v>7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AE6F-3B47-8A07-8D3FA92DC88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48718952"/>
        <c:axId val="448720128"/>
      </c:barChart>
      <c:catAx>
        <c:axId val="448718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tri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720128"/>
        <c:crosses val="autoZero"/>
        <c:auto val="1"/>
        <c:lblAlgn val="ctr"/>
        <c:lblOffset val="100"/>
        <c:noMultiLvlLbl val="0"/>
      </c:catAx>
      <c:valAx>
        <c:axId val="448720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Nitrate</a:t>
                </a:r>
              </a:p>
              <a:p>
                <a:pPr>
                  <a:defRPr/>
                </a:pPr>
                <a:r>
                  <a:rPr lang="en-US" sz="1100"/>
                  <a:t>level (mg/L)</a:t>
                </a:r>
              </a:p>
            </c:rich>
          </c:tx>
          <c:layout>
            <c:manualLayout>
              <c:xMode val="edge"/>
              <c:yMode val="edge"/>
              <c:x val="2.1958717610891524E-2"/>
              <c:y val="0.103324348607367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718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2±0.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980E-8748-AE23-31AF1255B89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1±0.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80E-8748-AE23-31AF1255B89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4.3±0.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980E-8748-AE23-31AF1255B8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itrate Data 3.10.20.xlsx]Stand Pipe'!$A$2:$B$4</c:f>
              <c:multiLvlStrCache>
                <c:ptCount val="3"/>
                <c:lvl>
                  <c:pt idx="0">
                    <c:v>Teakettle</c:v>
                  </c:pt>
                  <c:pt idx="1">
                    <c:v>United Ville </c:v>
                  </c:pt>
                  <c:pt idx="2">
                    <c:v>Maya Beach</c:v>
                  </c:pt>
                </c:lvl>
                <c:lvl>
                  <c:pt idx="0">
                    <c:v>Cayo</c:v>
                  </c:pt>
                  <c:pt idx="2">
                    <c:v>Stann Creek</c:v>
                  </c:pt>
                </c:lvl>
              </c:multiLvlStrCache>
            </c:multiLvlStrRef>
          </c:cat>
          <c:val>
            <c:numRef>
              <c:f>'[Nitrate Data 3.10.20.xlsx]Stand Pipe'!$D$2:$D$4</c:f>
              <c:numCache>
                <c:formatCode>0.00</c:formatCode>
                <c:ptCount val="3"/>
                <c:pt idx="0">
                  <c:v>1.86</c:v>
                </c:pt>
                <c:pt idx="1">
                  <c:v>0.5</c:v>
                </c:pt>
                <c:pt idx="2">
                  <c:v>4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0E-8748-AE23-31AF1255B89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48717776"/>
        <c:axId val="448718168"/>
      </c:barChart>
      <c:catAx>
        <c:axId val="448717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trict</a:t>
                </a:r>
              </a:p>
            </c:rich>
          </c:tx>
          <c:layout>
            <c:manualLayout>
              <c:xMode val="edge"/>
              <c:yMode val="edge"/>
              <c:x val="0.52120013123359576"/>
              <c:y val="0.929606299212598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718168"/>
        <c:crosses val="autoZero"/>
        <c:auto val="1"/>
        <c:lblAlgn val="ctr"/>
        <c:lblOffset val="100"/>
        <c:noMultiLvlLbl val="0"/>
      </c:catAx>
      <c:valAx>
        <c:axId val="448718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itrate level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717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3±0.0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A29B-FE48-8209-30EB8127512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1±0.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29B-FE48-8209-30EB8127512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2.3±1.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29B-FE48-8209-30EB8127512D}"/>
                </c:ext>
              </c:extLst>
            </c:dLbl>
            <c:dLbl>
              <c:idx val="4"/>
              <c:tx>
                <c:rich>
                  <a:bodyPr rot="0" spcFirstLastPara="1" vertOverflow="ellipsis" horzOverflow="clip" vert="horz" wrap="square" lIns="38100" tIns="19050" rIns="38100" bIns="19050" anchor="ctr" anchorCtr="0">
                    <a:no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1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>
                        <a:effectLst/>
                      </a:rPr>
                      <a:t>4.4±1</a:t>
                    </a: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defRPr>
                    </a:pP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horzOverflow="clip" vert="horz" wrap="square" lIns="38100" tIns="19050" rIns="38100" bIns="19050" anchor="ctr" anchorCtr="0">
                  <a:no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1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showDataLabelsRange val="0"/>
                </c:ext>
                <c:ext xmlns:c16="http://schemas.microsoft.com/office/drawing/2014/chart" uri="{C3380CC4-5D6E-409C-BE32-E72D297353CC}">
                  <c16:uniqueId val="{00000003-A29B-FE48-8209-30EB8127512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3±0.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29B-FE48-8209-30EB8127512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8±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29B-FE48-8209-30EB8127512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4±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29B-FE48-8209-30EB8127512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5.2±0.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29B-FE48-8209-30EB8127512D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900" b="1" i="0" u="none" strike="noStrike" baseline="0">
                        <a:effectLst/>
                      </a:rPr>
                      <a:t>3.1±0.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29B-FE48-8209-30EB812751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itrate Data 3.10.20.xlsx]Well'!$A$2:$B$3,'[Nitrate Data 3.10.20.xlsx]Well'!$A$4:$B$4,'[Nitrate Data 3.10.20.xlsx]Well'!$A$5:$B$5,'[Nitrate Data 3.10.20.xlsx]Well'!$A$6:$B$11</c:f>
              <c:multiLvlStrCache>
                <c:ptCount val="10"/>
                <c:lvl>
                  <c:pt idx="0">
                    <c:v>Bermudian Landing </c:v>
                  </c:pt>
                  <c:pt idx="1">
                    <c:v>Crooked Tree</c:v>
                  </c:pt>
                  <c:pt idx="2">
                    <c:v>Salvapan</c:v>
                  </c:pt>
                  <c:pt idx="3">
                    <c:v>Hope Creek</c:v>
                  </c:pt>
                  <c:pt idx="4">
                    <c:v>Big Fall </c:v>
                  </c:pt>
                  <c:pt idx="5">
                    <c:v>Dump Well</c:v>
                  </c:pt>
                  <c:pt idx="6">
                    <c:v>Hicatee </c:v>
                  </c:pt>
                  <c:pt idx="7">
                    <c:v>Indian Creek</c:v>
                  </c:pt>
                  <c:pt idx="8">
                    <c:v>Medina Bank </c:v>
                  </c:pt>
                  <c:pt idx="9">
                    <c:v>San Miguel </c:v>
                  </c:pt>
                </c:lvl>
                <c:lvl>
                  <c:pt idx="0">
                    <c:v>Belize</c:v>
                  </c:pt>
                  <c:pt idx="2">
                    <c:v>Cayo</c:v>
                  </c:pt>
                  <c:pt idx="3">
                    <c:v>Stann Creek</c:v>
                  </c:pt>
                  <c:pt idx="4">
                    <c:v>Toledo</c:v>
                  </c:pt>
                </c:lvl>
              </c:multiLvlStrCache>
            </c:multiLvlStrRef>
          </c:cat>
          <c:val>
            <c:numRef>
              <c:f>'[Nitrate Data 3.10.20.xlsx]Well'!$D$2:$D$3,'[Nitrate Data 3.10.20.xlsx]Well'!$D$4,'[Nitrate Data 3.10.20.xlsx]Well'!$D$5,'[Nitrate Data 3.10.20.xlsx]Well'!$D$6:$D$11</c:f>
              <c:numCache>
                <c:formatCode>0.00</c:formatCode>
                <c:ptCount val="10"/>
                <c:pt idx="0">
                  <c:v>0</c:v>
                </c:pt>
                <c:pt idx="1">
                  <c:v>2.66</c:v>
                </c:pt>
                <c:pt idx="2">
                  <c:v>0.89</c:v>
                </c:pt>
                <c:pt idx="3">
                  <c:v>2.2999999999999998</c:v>
                </c:pt>
                <c:pt idx="4">
                  <c:v>4.43</c:v>
                </c:pt>
                <c:pt idx="5">
                  <c:v>2.66</c:v>
                </c:pt>
                <c:pt idx="6">
                  <c:v>7.49</c:v>
                </c:pt>
                <c:pt idx="7">
                  <c:v>3.98</c:v>
                </c:pt>
                <c:pt idx="8">
                  <c:v>5.23</c:v>
                </c:pt>
                <c:pt idx="9">
                  <c:v>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29B-FE48-8209-30EB8127512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47349600"/>
        <c:axId val="447349992"/>
      </c:barChart>
      <c:catAx>
        <c:axId val="447349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stri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349992"/>
        <c:crosses val="autoZero"/>
        <c:auto val="1"/>
        <c:lblAlgn val="ctr"/>
        <c:lblOffset val="100"/>
        <c:noMultiLvlLbl val="0"/>
      </c:catAx>
      <c:valAx>
        <c:axId val="447349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itrate</a:t>
                </a:r>
                <a:r>
                  <a:rPr lang="en-US" baseline="0"/>
                  <a:t> level (mg/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349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62B-C54A-A88E-5339AB136A47}"/>
              </c:ext>
            </c:extLst>
          </c:dPt>
          <c:dLbls>
            <c:dLbl>
              <c:idx val="1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4±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62B-C54A-A88E-5339AB136A4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4±1</a:t>
                    </a:r>
                    <a:endParaRPr lang="en-US" sz="900" b="1" i="0" u="none" strike="noStrike" baseline="0">
                      <a:effectLst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62B-C54A-A88E-5339AB136A4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11±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62B-C54A-A88E-5339AB136A4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1±0.4</a:t>
                    </a:r>
                    <a:endParaRPr lang="en-US" sz="900" b="1" i="0" u="none" strike="noStrike" baseline="0">
                      <a:effectLst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62B-C54A-A88E-5339AB136A47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2±0.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62B-C54A-A88E-5339AB136A47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8±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62B-C54A-A88E-5339AB136A47}"/>
                </c:ext>
              </c:extLst>
            </c:dLbl>
            <c:dLbl>
              <c:idx val="7"/>
              <c:layout>
                <c:manualLayout>
                  <c:x val="1.309328968903437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800" b="1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effectLst/>
                      </a:rPr>
                      <a:t>5±</a:t>
                    </a:r>
                    <a:r>
                      <a:rPr lang="en-US" sz="800" b="1" i="0" u="none" strike="noStrike" baseline="0">
                        <a:effectLst/>
                      </a:rPr>
                      <a:t> 0.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62B-C54A-A88E-5339AB136A47}"/>
                </c:ext>
              </c:extLst>
            </c:dLbl>
            <c:dLbl>
              <c:idx val="8"/>
              <c:layout>
                <c:manualLayout>
                  <c:x val="-2.1822149481723948E-3"/>
                  <c:y val="7.1111111111111115E-3"/>
                </c:manualLayout>
              </c:layout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3±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62B-C54A-A88E-5339AB136A47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3±0.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62B-C54A-A88E-5339AB136A47}"/>
                </c:ext>
              </c:extLst>
            </c:dLbl>
            <c:dLbl>
              <c:idx val="10"/>
              <c:tx>
                <c:rich>
                  <a:bodyPr rot="0" spcFirstLastPara="1" vertOverflow="ellipsis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1" i="0" u="none" strike="noStrike" baseline="0">
                        <a:effectLst/>
                      </a:rPr>
                      <a:t>4.4±1.1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horzOverflow="clip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showDataLabelsRange val="0"/>
                </c:ext>
                <c:ext xmlns:c16="http://schemas.microsoft.com/office/drawing/2014/chart" uri="{C3380CC4-5D6E-409C-BE32-E72D297353CC}">
                  <c16:uniqueId val="{0000000A-A62B-C54A-A88E-5339AB136A47}"/>
                </c:ext>
              </c:extLst>
            </c:dLbl>
            <c:dLbl>
              <c:idx val="11"/>
              <c:layout>
                <c:manualLayout>
                  <c:x val="4.3644298963447896E-3"/>
                  <c:y val="7.1111111111111115E-3"/>
                </c:manualLayout>
              </c:layout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5±0.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A62B-C54A-A88E-5339AB136A47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1±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A62B-C54A-A88E-5339AB136A47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4.4±0.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A62B-C54A-A88E-5339AB136A47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 sz="800" b="1" i="0" u="none" strike="noStrike" baseline="0">
                        <a:effectLst/>
                      </a:rPr>
                      <a:t>5.3±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A62B-C54A-A88E-5339AB136A4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Nitrate Data 3.10.20.xlsx]Vat'!$A$2:$B$4,'[Nitrate Data 3.10.20.xlsx]Vat'!$A$5:$B$8,'[Nitrate Data 3.10.20.xlsx]Vat'!$A$9:$B$10,'[Nitrate Data 3.10.20.xlsx]Vat'!$A$11:$B$14,'[Nitrate Data 3.10.20.xlsx]Vat'!$A$15:$B$16</c:f>
              <c:multiLvlStrCache>
                <c:ptCount val="15"/>
                <c:lvl>
                  <c:pt idx="0">
                    <c:v>Burrell Boom</c:v>
                  </c:pt>
                  <c:pt idx="1">
                    <c:v>Lucky Strike </c:v>
                  </c:pt>
                  <c:pt idx="2">
                    <c:v>Scotland Halfmoon </c:v>
                  </c:pt>
                  <c:pt idx="3">
                    <c:v>Blackman Eddy </c:v>
                  </c:pt>
                  <c:pt idx="4">
                    <c:v>Central Farm </c:v>
                  </c:pt>
                  <c:pt idx="5">
                    <c:v>Spanish Lookout</c:v>
                  </c:pt>
                  <c:pt idx="6">
                    <c:v>Valley of peace </c:v>
                  </c:pt>
                  <c:pt idx="7">
                    <c:v>Carmelita </c:v>
                  </c:pt>
                  <c:pt idx="8">
                    <c:v>San Jose</c:v>
                  </c:pt>
                  <c:pt idx="9">
                    <c:v>Placencia</c:v>
                  </c:pt>
                  <c:pt idx="10">
                    <c:v>Maya Beach</c:v>
                  </c:pt>
                  <c:pt idx="11">
                    <c:v>Seine Bight </c:v>
                  </c:pt>
                  <c:pt idx="12">
                    <c:v>Silk Grass </c:v>
                  </c:pt>
                  <c:pt idx="13">
                    <c:v>Golden Stream </c:v>
                  </c:pt>
                  <c:pt idx="14">
                    <c:v>Silver Creek </c:v>
                  </c:pt>
                </c:lvl>
                <c:lvl>
                  <c:pt idx="0">
                    <c:v>Belize</c:v>
                  </c:pt>
                  <c:pt idx="3">
                    <c:v>Cayo</c:v>
                  </c:pt>
                  <c:pt idx="7">
                    <c:v>Orange Walk</c:v>
                  </c:pt>
                  <c:pt idx="9">
                    <c:v>Stann Creek</c:v>
                  </c:pt>
                  <c:pt idx="13">
                    <c:v>Toledo</c:v>
                  </c:pt>
                </c:lvl>
              </c:multiLvlStrCache>
            </c:multiLvlStrRef>
          </c:cat>
          <c:val>
            <c:numRef>
              <c:f>'[Nitrate Data 3.10.20.xlsx]Vat'!$D$2:$D$4,'[Nitrate Data 3.10.20.xlsx]Vat'!$D$5:$D$8,'[Nitrate Data 3.10.20.xlsx]Vat'!$D$9:$D$10,'[Nitrate Data 3.10.20.xlsx]Vat'!$D$11:$D$14,'[Nitrate Data 3.10.20.xlsx]Vat'!$D$15:$D$16</c:f>
              <c:numCache>
                <c:formatCode>0.00</c:formatCode>
                <c:ptCount val="15"/>
                <c:pt idx="0">
                  <c:v>0</c:v>
                </c:pt>
                <c:pt idx="1">
                  <c:v>3.98</c:v>
                </c:pt>
                <c:pt idx="2">
                  <c:v>3.54</c:v>
                </c:pt>
                <c:pt idx="3">
                  <c:v>10.6</c:v>
                </c:pt>
                <c:pt idx="4">
                  <c:v>0.5</c:v>
                </c:pt>
                <c:pt idx="5">
                  <c:v>1.8</c:v>
                </c:pt>
                <c:pt idx="6">
                  <c:v>8</c:v>
                </c:pt>
                <c:pt idx="7">
                  <c:v>4.87</c:v>
                </c:pt>
                <c:pt idx="8">
                  <c:v>2.67</c:v>
                </c:pt>
                <c:pt idx="9">
                  <c:v>2.7</c:v>
                </c:pt>
                <c:pt idx="10">
                  <c:v>4.37</c:v>
                </c:pt>
                <c:pt idx="11">
                  <c:v>4.49</c:v>
                </c:pt>
                <c:pt idx="12">
                  <c:v>0.73</c:v>
                </c:pt>
                <c:pt idx="13">
                  <c:v>4.43</c:v>
                </c:pt>
                <c:pt idx="14">
                  <c:v>5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A62B-C54A-A88E-5339AB136A4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47351168"/>
        <c:axId val="447350384"/>
      </c:barChart>
      <c:catAx>
        <c:axId val="447351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Rural area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2995895233752768"/>
              <c:y val="0.942954298342765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350384"/>
        <c:crosses val="autoZero"/>
        <c:auto val="1"/>
        <c:lblAlgn val="ctr"/>
        <c:lblOffset val="100"/>
        <c:noMultiLvlLbl val="0"/>
      </c:catAx>
      <c:valAx>
        <c:axId val="447350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itrate level</a:t>
                </a:r>
                <a:r>
                  <a:rPr lang="en-US" baseline="0"/>
                  <a:t> (mg/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351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AD3E8-FC86-3F47-816F-88553CAB8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3</cp:revision>
  <dcterms:created xsi:type="dcterms:W3CDTF">2020-07-30T19:21:00Z</dcterms:created>
  <dcterms:modified xsi:type="dcterms:W3CDTF">2020-07-30T19:21:00Z</dcterms:modified>
</cp:coreProperties>
</file>